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5DD6D" w14:textId="129DF981" w:rsidR="000E05AB" w:rsidRPr="00960959" w:rsidRDefault="00942A81" w:rsidP="00806248">
      <w:pPr>
        <w:spacing w:line="480" w:lineRule="auto"/>
        <w:rPr>
          <w:rFonts w:ascii="Times New Roman" w:hAnsi="Times New Roman" w:cs="Times New Roman"/>
        </w:rPr>
      </w:pPr>
      <w:r w:rsidRPr="00127A5F">
        <w:rPr>
          <w:rFonts w:ascii="Times New Roman" w:hAnsi="Times New Roman" w:cs="Times New Roman"/>
          <w:b/>
          <w:bCs/>
        </w:rPr>
        <w:t xml:space="preserve">Table S1. </w:t>
      </w:r>
      <w:r w:rsidR="005F66C7" w:rsidRPr="00960959">
        <w:rPr>
          <w:rFonts w:ascii="Times New Roman" w:hAnsi="Times New Roman" w:cs="Times New Roman"/>
        </w:rPr>
        <w:t>Liver Donor Demographic Information</w:t>
      </w:r>
    </w:p>
    <w:tbl>
      <w:tblPr>
        <w:tblStyle w:val="LightShading-Accent1"/>
        <w:tblW w:w="5000" w:type="pct"/>
        <w:tblBorders>
          <w:top w:val="single" w:sz="4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127A5F" w:rsidRPr="00127A5F" w14:paraId="32AAAFCB" w14:textId="358CF100" w:rsidTr="00BD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5817A4B8" w14:textId="0FD0C7B6" w:rsidR="00127A5F" w:rsidRPr="00005D9A" w:rsidRDefault="00127A5F" w:rsidP="00005D9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05D9A">
              <w:rPr>
                <w:rFonts w:ascii="Times New Roman" w:hAnsi="Times New Roman" w:cs="Times New Roman"/>
                <w:color w:val="auto"/>
              </w:rPr>
              <w:t>Donor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16FDFD" w14:textId="202CAC50" w:rsidR="00127A5F" w:rsidRPr="00005D9A" w:rsidRDefault="00005D9A" w:rsidP="00005D9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05D9A">
              <w:rPr>
                <w:rFonts w:ascii="Times New Roman" w:hAnsi="Times New Roman" w:cs="Times New Roman"/>
                <w:color w:val="auto"/>
              </w:rPr>
              <w:t>Age (years)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1A8FE6" w14:textId="5030805C" w:rsidR="00127A5F" w:rsidRPr="00005D9A" w:rsidRDefault="00005D9A" w:rsidP="00005D9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05D9A">
              <w:rPr>
                <w:rFonts w:ascii="Times New Roman" w:hAnsi="Times New Roman" w:cs="Times New Roman"/>
                <w:color w:val="auto"/>
              </w:rPr>
              <w:t>Race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0F6536" w14:textId="19A6367E" w:rsidR="00127A5F" w:rsidRPr="00005D9A" w:rsidRDefault="00005D9A" w:rsidP="00005D9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05D9A">
              <w:rPr>
                <w:rFonts w:ascii="Times New Roman" w:hAnsi="Times New Roman" w:cs="Times New Roman"/>
                <w:color w:val="auto"/>
              </w:rPr>
              <w:t>Sex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066AF5" w14:textId="6BA8B3F9" w:rsidR="00127A5F" w:rsidRPr="00005D9A" w:rsidRDefault="00005D9A" w:rsidP="00005D9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05D9A">
              <w:rPr>
                <w:rFonts w:ascii="Times New Roman" w:hAnsi="Times New Roman" w:cs="Times New Roman"/>
                <w:color w:val="auto"/>
              </w:rPr>
              <w:t>BMI</w:t>
            </w:r>
          </w:p>
        </w:tc>
      </w:tr>
      <w:tr w:rsidR="00127A5F" w:rsidRPr="00127A5F" w14:paraId="0C42CCAC" w14:textId="404230AA" w:rsidTr="00BD203E">
        <w:tc>
          <w:tcPr>
            <w:tcW w:w="1000" w:type="pct"/>
            <w:tcBorders>
              <w:bottom w:val="single" w:sz="4" w:space="0" w:color="auto"/>
            </w:tcBorders>
            <w:noWrap/>
          </w:tcPr>
          <w:p w14:paraId="5926DD28" w14:textId="77777777" w:rsidR="00127A5F" w:rsidRPr="00127A5F" w:rsidRDefault="00127A5F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2FF1C46" w14:textId="420D3D82" w:rsidR="00127A5F" w:rsidRPr="00127A5F" w:rsidRDefault="00127A5F">
            <w:pPr>
              <w:rPr>
                <w:rStyle w:val="SubtleEmphasis"/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FEC93FA" w14:textId="77777777" w:rsidR="00127A5F" w:rsidRPr="00127A5F" w:rsidRDefault="00127A5F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1F5C2E6" w14:textId="77777777" w:rsidR="00127A5F" w:rsidRPr="00127A5F" w:rsidRDefault="00127A5F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651C6BE" w14:textId="77777777" w:rsidR="00127A5F" w:rsidRPr="00127A5F" w:rsidRDefault="00127A5F">
            <w:pPr>
              <w:rPr>
                <w:rFonts w:ascii="Times New Roman" w:hAnsi="Times New Roman" w:cs="Times New Roman"/>
              </w:rPr>
            </w:pPr>
          </w:p>
        </w:tc>
      </w:tr>
      <w:tr w:rsidR="00127A5F" w:rsidRPr="00127A5F" w14:paraId="538DB2B3" w14:textId="4A4250D2" w:rsidTr="00BD203E">
        <w:tc>
          <w:tcPr>
            <w:tcW w:w="1000" w:type="pct"/>
            <w:tcBorders>
              <w:top w:val="single" w:sz="4" w:space="0" w:color="auto"/>
            </w:tcBorders>
            <w:noWrap/>
          </w:tcPr>
          <w:p w14:paraId="79B29129" w14:textId="6A60476A" w:rsidR="00127A5F" w:rsidRPr="004E4A9A" w:rsidRDefault="00005D9A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E4A9A">
              <w:rPr>
                <w:rFonts w:ascii="Times New Roman" w:hAnsi="Times New Roman" w:cs="Times New Roman"/>
                <w:color w:val="auto"/>
              </w:rPr>
              <w:t>HL#163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277D851" w14:textId="7C01D49D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8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AB2702B" w14:textId="2CDF33BF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A860C2C" w14:textId="1647788E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emal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D237468" w14:textId="7F3D79E4" w:rsidR="00127A5F" w:rsidRPr="00DD2701" w:rsidRDefault="00DD2701" w:rsidP="00DD2701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DD2701">
              <w:rPr>
                <w:rFonts w:ascii="Times New Roman" w:hAnsi="Times New Roman"/>
                <w:color w:val="auto"/>
              </w:rPr>
              <w:t>28.1</w:t>
            </w:r>
          </w:p>
        </w:tc>
      </w:tr>
      <w:tr w:rsidR="00127A5F" w:rsidRPr="00127A5F" w14:paraId="60E0431A" w14:textId="0435BE1C" w:rsidTr="00BD203E">
        <w:tc>
          <w:tcPr>
            <w:tcW w:w="1000" w:type="pct"/>
            <w:noWrap/>
          </w:tcPr>
          <w:p w14:paraId="7E0D5823" w14:textId="1EF5E78B" w:rsidR="00127A5F" w:rsidRPr="004E4A9A" w:rsidRDefault="00005D9A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E4A9A">
              <w:rPr>
                <w:rFonts w:ascii="Times New Roman" w:hAnsi="Times New Roman" w:cs="Times New Roman"/>
                <w:color w:val="auto"/>
              </w:rPr>
              <w:t>Hl#171</w:t>
            </w:r>
          </w:p>
        </w:tc>
        <w:tc>
          <w:tcPr>
            <w:tcW w:w="1000" w:type="pct"/>
          </w:tcPr>
          <w:p w14:paraId="60FB321F" w14:textId="2ECE69FD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2</w:t>
            </w:r>
          </w:p>
        </w:tc>
        <w:tc>
          <w:tcPr>
            <w:tcW w:w="1000" w:type="pct"/>
          </w:tcPr>
          <w:p w14:paraId="1FBEAF66" w14:textId="59B16622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00" w:type="pct"/>
          </w:tcPr>
          <w:p w14:paraId="715B9140" w14:textId="4D6B660F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1000" w:type="pct"/>
          </w:tcPr>
          <w:p w14:paraId="1CCAE342" w14:textId="67381FE0" w:rsidR="00127A5F" w:rsidRPr="00DD2701" w:rsidRDefault="00DD2701" w:rsidP="00DD2701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DD2701">
              <w:rPr>
                <w:rFonts w:ascii="Times New Roman" w:hAnsi="Times New Roman"/>
                <w:color w:val="auto"/>
              </w:rPr>
              <w:t>19.7</w:t>
            </w:r>
          </w:p>
        </w:tc>
      </w:tr>
      <w:tr w:rsidR="00E001CA" w:rsidRPr="00127A5F" w14:paraId="240CAD1E" w14:textId="77777777" w:rsidTr="00BD203E">
        <w:tc>
          <w:tcPr>
            <w:tcW w:w="1000" w:type="pct"/>
            <w:noWrap/>
          </w:tcPr>
          <w:p w14:paraId="0E8A3CBB" w14:textId="77777777" w:rsidR="00E001CA" w:rsidRPr="00341ACF" w:rsidRDefault="00E001CA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41ACF">
              <w:rPr>
                <w:rFonts w:ascii="Times New Roman" w:hAnsi="Times New Roman" w:cs="Times New Roman"/>
                <w:color w:val="auto"/>
              </w:rPr>
              <w:t>HL#175</w:t>
            </w:r>
          </w:p>
          <w:p w14:paraId="42DF2B8C" w14:textId="77777777" w:rsidR="006C30F8" w:rsidRPr="00341ACF" w:rsidRDefault="006C30F8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32EED3C8" w14:textId="77777777" w:rsidR="006C30F8" w:rsidRPr="00341ACF" w:rsidRDefault="006C30F8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41ACF">
              <w:rPr>
                <w:rFonts w:ascii="Times New Roman" w:hAnsi="Times New Roman" w:cs="Times New Roman"/>
                <w:color w:val="auto"/>
              </w:rPr>
              <w:t>HL#177</w:t>
            </w:r>
          </w:p>
          <w:p w14:paraId="1CD85CFD" w14:textId="7ACA0355" w:rsidR="006C30F8" w:rsidRPr="00341ACF" w:rsidRDefault="006C30F8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00" w:type="pct"/>
          </w:tcPr>
          <w:p w14:paraId="0775DCCD" w14:textId="77777777" w:rsidR="00E001CA" w:rsidRPr="00341ACF" w:rsidRDefault="00687BAC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341ACF">
              <w:rPr>
                <w:rFonts w:ascii="Times New Roman" w:hAnsi="Times New Roman"/>
                <w:color w:val="auto"/>
              </w:rPr>
              <w:t>27</w:t>
            </w:r>
          </w:p>
          <w:p w14:paraId="33740B56" w14:textId="45010687" w:rsidR="00556A01" w:rsidRPr="00341ACF" w:rsidRDefault="00556A01" w:rsidP="00556A0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41ACF">
              <w:rPr>
                <w:color w:val="auto"/>
              </w:rPr>
              <w:t xml:space="preserve">   </w:t>
            </w:r>
            <w:r w:rsidRPr="00341ACF">
              <w:rPr>
                <w:rFonts w:ascii="Times New Roman" w:hAnsi="Times New Roman" w:cs="Times New Roman"/>
                <w:color w:val="auto"/>
              </w:rPr>
              <w:t>39</w:t>
            </w:r>
          </w:p>
        </w:tc>
        <w:tc>
          <w:tcPr>
            <w:tcW w:w="1000" w:type="pct"/>
          </w:tcPr>
          <w:p w14:paraId="34670A36" w14:textId="77777777" w:rsidR="00E001CA" w:rsidRPr="00341ACF" w:rsidRDefault="00687BAC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341ACF">
              <w:rPr>
                <w:rFonts w:ascii="Times New Roman" w:hAnsi="Times New Roman"/>
                <w:color w:val="auto"/>
              </w:rPr>
              <w:t>Caucasian</w:t>
            </w:r>
          </w:p>
          <w:p w14:paraId="05E3A947" w14:textId="0E7AA9E4" w:rsidR="00556A01" w:rsidRPr="00341ACF" w:rsidRDefault="00556A01" w:rsidP="00556A0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41ACF">
              <w:rPr>
                <w:rFonts w:ascii="Times New Roman" w:hAnsi="Times New Roman" w:cs="Times New Roman"/>
                <w:color w:val="auto"/>
              </w:rPr>
              <w:t>Caucasian</w:t>
            </w:r>
          </w:p>
        </w:tc>
        <w:tc>
          <w:tcPr>
            <w:tcW w:w="1000" w:type="pct"/>
          </w:tcPr>
          <w:p w14:paraId="76DB99D6" w14:textId="77777777" w:rsidR="00E001CA" w:rsidRPr="00341ACF" w:rsidRDefault="00687BAC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341ACF">
              <w:rPr>
                <w:rFonts w:ascii="Times New Roman" w:hAnsi="Times New Roman"/>
                <w:color w:val="auto"/>
              </w:rPr>
              <w:t>Male</w:t>
            </w:r>
          </w:p>
          <w:p w14:paraId="09E1C3C4" w14:textId="3F215C73" w:rsidR="00556A01" w:rsidRPr="00341ACF" w:rsidRDefault="00556A01" w:rsidP="00556A0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41ACF">
              <w:rPr>
                <w:rFonts w:ascii="Times New Roman" w:hAnsi="Times New Roman" w:cs="Times New Roman"/>
                <w:color w:val="auto"/>
              </w:rPr>
              <w:t>Male</w:t>
            </w:r>
          </w:p>
        </w:tc>
        <w:tc>
          <w:tcPr>
            <w:tcW w:w="1000" w:type="pct"/>
          </w:tcPr>
          <w:p w14:paraId="42223E03" w14:textId="77777777" w:rsidR="00E001CA" w:rsidRPr="00341ACF" w:rsidRDefault="00687BAC" w:rsidP="00DD2701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341ACF">
              <w:rPr>
                <w:rFonts w:ascii="Times New Roman" w:hAnsi="Times New Roman"/>
                <w:color w:val="auto"/>
              </w:rPr>
              <w:t>29.1</w:t>
            </w:r>
          </w:p>
          <w:p w14:paraId="351FE7CF" w14:textId="3129B26E" w:rsidR="00556A01" w:rsidRPr="00341ACF" w:rsidRDefault="00556A01" w:rsidP="00556A0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341ACF">
              <w:rPr>
                <w:rFonts w:ascii="Times New Roman" w:hAnsi="Times New Roman" w:cs="Times New Roman"/>
                <w:color w:val="auto"/>
              </w:rPr>
              <w:t xml:space="preserve">  26.7</w:t>
            </w:r>
          </w:p>
        </w:tc>
      </w:tr>
      <w:tr w:rsidR="00127A5F" w:rsidRPr="00127A5F" w14:paraId="6BCBF47B" w14:textId="7EAC6F21" w:rsidTr="00BD203E">
        <w:tc>
          <w:tcPr>
            <w:tcW w:w="1000" w:type="pct"/>
            <w:noWrap/>
          </w:tcPr>
          <w:p w14:paraId="7A927770" w14:textId="060D1CEF" w:rsidR="00127A5F" w:rsidRPr="004E4A9A" w:rsidRDefault="00005D9A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E4A9A">
              <w:rPr>
                <w:rFonts w:ascii="Times New Roman" w:hAnsi="Times New Roman" w:cs="Times New Roman"/>
                <w:color w:val="auto"/>
              </w:rPr>
              <w:t>HL#178</w:t>
            </w:r>
          </w:p>
        </w:tc>
        <w:tc>
          <w:tcPr>
            <w:tcW w:w="1000" w:type="pct"/>
          </w:tcPr>
          <w:p w14:paraId="5FFD023D" w14:textId="28924391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9</w:t>
            </w:r>
          </w:p>
        </w:tc>
        <w:tc>
          <w:tcPr>
            <w:tcW w:w="1000" w:type="pct"/>
          </w:tcPr>
          <w:p w14:paraId="084BD66C" w14:textId="53E72649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00" w:type="pct"/>
          </w:tcPr>
          <w:p w14:paraId="606DB52A" w14:textId="5AE70886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emale</w:t>
            </w:r>
          </w:p>
        </w:tc>
        <w:tc>
          <w:tcPr>
            <w:tcW w:w="1000" w:type="pct"/>
          </w:tcPr>
          <w:p w14:paraId="383041E5" w14:textId="0B126F25" w:rsidR="00127A5F" w:rsidRPr="00DD2701" w:rsidRDefault="00DD2701" w:rsidP="00DD2701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DD2701">
              <w:rPr>
                <w:rFonts w:ascii="Times New Roman" w:hAnsi="Times New Roman"/>
                <w:color w:val="auto"/>
              </w:rPr>
              <w:t>22.1</w:t>
            </w:r>
          </w:p>
        </w:tc>
      </w:tr>
      <w:tr w:rsidR="00127A5F" w:rsidRPr="00127A5F" w14:paraId="77632497" w14:textId="2E5CC03D" w:rsidTr="00BD203E">
        <w:tc>
          <w:tcPr>
            <w:tcW w:w="1000" w:type="pct"/>
            <w:noWrap/>
          </w:tcPr>
          <w:p w14:paraId="0A6F05ED" w14:textId="1F2839B7" w:rsidR="00127A5F" w:rsidRPr="004E4A9A" w:rsidRDefault="00005D9A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E4A9A">
              <w:rPr>
                <w:rFonts w:ascii="Times New Roman" w:hAnsi="Times New Roman" w:cs="Times New Roman"/>
                <w:color w:val="auto"/>
              </w:rPr>
              <w:t>HL#179</w:t>
            </w:r>
          </w:p>
        </w:tc>
        <w:tc>
          <w:tcPr>
            <w:tcW w:w="1000" w:type="pct"/>
          </w:tcPr>
          <w:p w14:paraId="604316A9" w14:textId="4468AD7D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1</w:t>
            </w:r>
          </w:p>
        </w:tc>
        <w:tc>
          <w:tcPr>
            <w:tcW w:w="1000" w:type="pct"/>
          </w:tcPr>
          <w:p w14:paraId="08C928C4" w14:textId="0B11BAAB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00" w:type="pct"/>
          </w:tcPr>
          <w:p w14:paraId="282D92BD" w14:textId="3FB82595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1000" w:type="pct"/>
          </w:tcPr>
          <w:p w14:paraId="3747BA07" w14:textId="048F603C" w:rsidR="00127A5F" w:rsidRPr="00DD2701" w:rsidRDefault="00DD2701" w:rsidP="00DD2701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DD2701">
              <w:rPr>
                <w:rFonts w:ascii="Times New Roman" w:hAnsi="Times New Roman"/>
                <w:color w:val="auto"/>
              </w:rPr>
              <w:t>23.1</w:t>
            </w:r>
          </w:p>
        </w:tc>
      </w:tr>
      <w:tr w:rsidR="00127A5F" w:rsidRPr="00127A5F" w14:paraId="5C7CF2AA" w14:textId="623756DA" w:rsidTr="00BD203E">
        <w:tc>
          <w:tcPr>
            <w:tcW w:w="1000" w:type="pct"/>
            <w:noWrap/>
          </w:tcPr>
          <w:p w14:paraId="5F8CCD33" w14:textId="6DF0ED1D" w:rsidR="00127A5F" w:rsidRPr="004E4A9A" w:rsidRDefault="00005D9A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E4A9A">
              <w:rPr>
                <w:rFonts w:ascii="Times New Roman" w:hAnsi="Times New Roman" w:cs="Times New Roman"/>
                <w:color w:val="auto"/>
              </w:rPr>
              <w:t>HL#180</w:t>
            </w:r>
          </w:p>
        </w:tc>
        <w:tc>
          <w:tcPr>
            <w:tcW w:w="1000" w:type="pct"/>
          </w:tcPr>
          <w:p w14:paraId="37A8F831" w14:textId="3D7A20B8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8</w:t>
            </w:r>
          </w:p>
        </w:tc>
        <w:tc>
          <w:tcPr>
            <w:tcW w:w="1000" w:type="pct"/>
          </w:tcPr>
          <w:p w14:paraId="68464165" w14:textId="34CD7516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00" w:type="pct"/>
          </w:tcPr>
          <w:p w14:paraId="6A47B879" w14:textId="24CF3926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1000" w:type="pct"/>
          </w:tcPr>
          <w:p w14:paraId="000BD625" w14:textId="4D84CC87" w:rsidR="00127A5F" w:rsidRPr="00DD2701" w:rsidRDefault="00DD2701" w:rsidP="00DD2701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DD2701">
              <w:rPr>
                <w:rFonts w:ascii="Times New Roman" w:hAnsi="Times New Roman"/>
                <w:color w:val="auto"/>
              </w:rPr>
              <w:t>23.9</w:t>
            </w:r>
          </w:p>
        </w:tc>
      </w:tr>
      <w:tr w:rsidR="00127A5F" w:rsidRPr="00127A5F" w14:paraId="6DB18651" w14:textId="612300F6" w:rsidTr="00BD203E">
        <w:tc>
          <w:tcPr>
            <w:tcW w:w="1000" w:type="pct"/>
            <w:noWrap/>
          </w:tcPr>
          <w:p w14:paraId="40765580" w14:textId="64775AF0" w:rsidR="00127A5F" w:rsidRPr="004E4A9A" w:rsidRDefault="00005D9A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E4A9A">
              <w:rPr>
                <w:rFonts w:ascii="Times New Roman" w:hAnsi="Times New Roman" w:cs="Times New Roman"/>
                <w:color w:val="auto"/>
              </w:rPr>
              <w:t>HL#181</w:t>
            </w:r>
          </w:p>
        </w:tc>
        <w:tc>
          <w:tcPr>
            <w:tcW w:w="1000" w:type="pct"/>
          </w:tcPr>
          <w:p w14:paraId="16BADF00" w14:textId="2A2EC913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2</w:t>
            </w:r>
          </w:p>
        </w:tc>
        <w:tc>
          <w:tcPr>
            <w:tcW w:w="1000" w:type="pct"/>
          </w:tcPr>
          <w:p w14:paraId="1A09D220" w14:textId="589D74FD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00" w:type="pct"/>
          </w:tcPr>
          <w:p w14:paraId="05CEE846" w14:textId="41D3369B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1000" w:type="pct"/>
          </w:tcPr>
          <w:p w14:paraId="16E8CE10" w14:textId="3DA00F05" w:rsidR="00127A5F" w:rsidRPr="00DD2701" w:rsidRDefault="00DD2701" w:rsidP="00DD2701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DD2701">
              <w:rPr>
                <w:rFonts w:ascii="Times New Roman" w:hAnsi="Times New Roman"/>
                <w:color w:val="auto"/>
              </w:rPr>
              <w:t>33.3</w:t>
            </w:r>
          </w:p>
        </w:tc>
      </w:tr>
      <w:tr w:rsidR="00127A5F" w:rsidRPr="00127A5F" w14:paraId="77F05C50" w14:textId="7C36041D" w:rsidTr="00BD203E">
        <w:tc>
          <w:tcPr>
            <w:tcW w:w="1000" w:type="pct"/>
            <w:noWrap/>
          </w:tcPr>
          <w:p w14:paraId="4E7AB6CE" w14:textId="2DA2261A" w:rsidR="00127A5F" w:rsidRPr="004E4A9A" w:rsidRDefault="00005D9A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E4A9A">
              <w:rPr>
                <w:rFonts w:ascii="Times New Roman" w:hAnsi="Times New Roman" w:cs="Times New Roman"/>
                <w:color w:val="auto"/>
              </w:rPr>
              <w:t>HL#182</w:t>
            </w:r>
          </w:p>
        </w:tc>
        <w:tc>
          <w:tcPr>
            <w:tcW w:w="1000" w:type="pct"/>
          </w:tcPr>
          <w:p w14:paraId="54C3CD88" w14:textId="5D4C5CF9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7</w:t>
            </w:r>
          </w:p>
        </w:tc>
        <w:tc>
          <w:tcPr>
            <w:tcW w:w="1000" w:type="pct"/>
          </w:tcPr>
          <w:p w14:paraId="76B0CC4B" w14:textId="292C9FE7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00" w:type="pct"/>
          </w:tcPr>
          <w:p w14:paraId="779A5D0B" w14:textId="5DF692BF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emale</w:t>
            </w:r>
          </w:p>
        </w:tc>
        <w:tc>
          <w:tcPr>
            <w:tcW w:w="1000" w:type="pct"/>
          </w:tcPr>
          <w:p w14:paraId="3F48D79A" w14:textId="271B6B83" w:rsidR="00127A5F" w:rsidRPr="00DD2701" w:rsidRDefault="00DD2701" w:rsidP="00DD2701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DD2701">
              <w:rPr>
                <w:rFonts w:ascii="Times New Roman" w:hAnsi="Times New Roman"/>
                <w:color w:val="auto"/>
              </w:rPr>
              <w:t>17.0</w:t>
            </w:r>
          </w:p>
        </w:tc>
      </w:tr>
      <w:tr w:rsidR="00127A5F" w:rsidRPr="00127A5F" w14:paraId="458F661C" w14:textId="68840D94" w:rsidTr="00BD203E">
        <w:trPr>
          <w:trHeight w:val="468"/>
        </w:trPr>
        <w:tc>
          <w:tcPr>
            <w:tcW w:w="1000" w:type="pct"/>
            <w:noWrap/>
          </w:tcPr>
          <w:p w14:paraId="5B1269DD" w14:textId="411A09B3" w:rsidR="00127A5F" w:rsidRPr="004E4A9A" w:rsidRDefault="00005D9A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E4A9A">
              <w:rPr>
                <w:rFonts w:ascii="Times New Roman" w:hAnsi="Times New Roman" w:cs="Times New Roman"/>
                <w:color w:val="auto"/>
              </w:rPr>
              <w:t>HL#183</w:t>
            </w:r>
          </w:p>
        </w:tc>
        <w:tc>
          <w:tcPr>
            <w:tcW w:w="1000" w:type="pct"/>
          </w:tcPr>
          <w:p w14:paraId="6C74266A" w14:textId="7467D332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1000" w:type="pct"/>
          </w:tcPr>
          <w:p w14:paraId="3EF29643" w14:textId="3D74A923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00" w:type="pct"/>
          </w:tcPr>
          <w:p w14:paraId="7B7B5596" w14:textId="1277E40A" w:rsidR="00127A5F" w:rsidRPr="00127A5F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1000" w:type="pct"/>
          </w:tcPr>
          <w:p w14:paraId="2D09D06A" w14:textId="1768134A" w:rsidR="00127A5F" w:rsidRPr="00DD2701" w:rsidRDefault="00DD2701" w:rsidP="00DD2701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DD2701">
              <w:rPr>
                <w:rFonts w:ascii="Times New Roman" w:hAnsi="Times New Roman"/>
                <w:color w:val="auto"/>
              </w:rPr>
              <w:t>22.6</w:t>
            </w:r>
          </w:p>
        </w:tc>
      </w:tr>
      <w:tr w:rsidR="00BD203E" w:rsidRPr="00127A5F" w14:paraId="5ECB1A3D" w14:textId="77777777" w:rsidTr="0002714D">
        <w:tc>
          <w:tcPr>
            <w:tcW w:w="1000" w:type="pct"/>
            <w:tcBorders>
              <w:bottom w:val="nil"/>
            </w:tcBorders>
            <w:noWrap/>
          </w:tcPr>
          <w:p w14:paraId="27C3810B" w14:textId="509CD552" w:rsidR="00BD203E" w:rsidRPr="004E4A9A" w:rsidRDefault="0002714D" w:rsidP="000271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E4A9A">
              <w:rPr>
                <w:rFonts w:ascii="Times New Roman" w:hAnsi="Times New Roman" w:cs="Times New Roman"/>
                <w:color w:val="auto"/>
              </w:rPr>
              <w:t>HL#184</w:t>
            </w:r>
          </w:p>
        </w:tc>
        <w:tc>
          <w:tcPr>
            <w:tcW w:w="1000" w:type="pct"/>
            <w:tcBorders>
              <w:bottom w:val="nil"/>
            </w:tcBorders>
          </w:tcPr>
          <w:p w14:paraId="123A4DC7" w14:textId="73AF2E5C" w:rsidR="00BD203E" w:rsidRPr="0002714D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02714D"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1000" w:type="pct"/>
            <w:tcBorders>
              <w:bottom w:val="nil"/>
            </w:tcBorders>
          </w:tcPr>
          <w:p w14:paraId="61C68968" w14:textId="1B027E3A" w:rsidR="00BD203E" w:rsidRPr="0002714D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02714D"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00" w:type="pct"/>
            <w:tcBorders>
              <w:bottom w:val="nil"/>
            </w:tcBorders>
          </w:tcPr>
          <w:p w14:paraId="18924AE0" w14:textId="1477E537" w:rsidR="00BD203E" w:rsidRPr="0002714D" w:rsidRDefault="0002714D" w:rsidP="0002714D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02714D"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1000" w:type="pct"/>
            <w:tcBorders>
              <w:bottom w:val="nil"/>
            </w:tcBorders>
          </w:tcPr>
          <w:p w14:paraId="3F4F4306" w14:textId="284B857F" w:rsidR="00BD203E" w:rsidRPr="00DD2701" w:rsidRDefault="00DD2701" w:rsidP="00DD2701">
            <w:pPr>
              <w:pStyle w:val="DecimalAligned"/>
              <w:jc w:val="center"/>
              <w:rPr>
                <w:rFonts w:ascii="Times New Roman" w:hAnsi="Times New Roman"/>
                <w:color w:val="auto"/>
              </w:rPr>
            </w:pPr>
            <w:r w:rsidRPr="00DD2701">
              <w:rPr>
                <w:rFonts w:ascii="Times New Roman" w:hAnsi="Times New Roman"/>
                <w:color w:val="auto"/>
              </w:rPr>
              <w:t>29.0</w:t>
            </w:r>
          </w:p>
        </w:tc>
      </w:tr>
      <w:tr w:rsidR="00127A5F" w:rsidRPr="00127A5F" w14:paraId="6C2E9386" w14:textId="6C8D50B1" w:rsidTr="004E4A9A">
        <w:tc>
          <w:tcPr>
            <w:tcW w:w="1000" w:type="pct"/>
            <w:tcBorders>
              <w:top w:val="nil"/>
              <w:bottom w:val="nil"/>
            </w:tcBorders>
            <w:noWrap/>
          </w:tcPr>
          <w:p w14:paraId="294D1B83" w14:textId="2E7DDEEB" w:rsidR="00127A5F" w:rsidRPr="004E4A9A" w:rsidRDefault="00005D9A" w:rsidP="0002714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E4A9A">
              <w:rPr>
                <w:rFonts w:ascii="Times New Roman" w:hAnsi="Times New Roman" w:cs="Times New Roman"/>
                <w:color w:val="auto"/>
              </w:rPr>
              <w:t>HL#18</w:t>
            </w:r>
            <w:r w:rsidR="0002714D" w:rsidRPr="004E4A9A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E25342E" w14:textId="69BA4B63" w:rsidR="00127A5F" w:rsidRPr="0002714D" w:rsidRDefault="0002714D" w:rsidP="0002714D">
            <w:pPr>
              <w:pStyle w:val="DecimalAligned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714D">
              <w:rPr>
                <w:rFonts w:ascii="Times New Roman" w:hAnsi="Times New Roman"/>
                <w:color w:val="auto"/>
              </w:rPr>
              <w:t>65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44F760B" w14:textId="1263F41C" w:rsidR="00127A5F" w:rsidRPr="0002714D" w:rsidRDefault="0002714D" w:rsidP="0002714D">
            <w:pPr>
              <w:pStyle w:val="DecimalAligned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714D">
              <w:rPr>
                <w:rFonts w:ascii="Times New Roman" w:hAnsi="Times New Roman"/>
                <w:color w:val="auto"/>
              </w:rPr>
              <w:t>Caucasian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77059B7" w14:textId="66C5C018" w:rsidR="00127A5F" w:rsidRPr="0002714D" w:rsidRDefault="0002714D" w:rsidP="0002714D">
            <w:pPr>
              <w:pStyle w:val="DecimalAligned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02714D">
              <w:rPr>
                <w:rFonts w:ascii="Times New Roman" w:hAnsi="Times New Roman"/>
                <w:color w:val="auto"/>
              </w:rPr>
              <w:t>Female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45D7C82" w14:textId="5B461651" w:rsidR="00127A5F" w:rsidRPr="00DD2701" w:rsidRDefault="00DD2701" w:rsidP="00DD2701">
            <w:pPr>
              <w:pStyle w:val="DecimalAligned"/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DD2701">
              <w:rPr>
                <w:rFonts w:ascii="Times New Roman" w:hAnsi="Times New Roman"/>
                <w:color w:val="auto"/>
              </w:rPr>
              <w:t>24.2</w:t>
            </w:r>
          </w:p>
        </w:tc>
      </w:tr>
      <w:tr w:rsidR="004E4A9A" w:rsidRPr="00127A5F" w14:paraId="216AFEE1" w14:textId="77777777" w:rsidTr="0002714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0" w:type="pct"/>
            <w:tcBorders>
              <w:top w:val="nil"/>
              <w:bottom w:val="single" w:sz="4" w:space="0" w:color="auto"/>
            </w:tcBorders>
            <w:noWrap/>
          </w:tcPr>
          <w:p w14:paraId="67ADF30F" w14:textId="1671BF12" w:rsidR="004E4A9A" w:rsidRPr="00341ACF" w:rsidRDefault="004E4A9A" w:rsidP="0002714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341ACF">
              <w:rPr>
                <w:rFonts w:ascii="Times New Roman" w:hAnsi="Times New Roman" w:cs="Times New Roman"/>
                <w:b w:val="0"/>
                <w:bCs w:val="0"/>
                <w:color w:val="auto"/>
              </w:rPr>
              <w:t>HL#197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17526B01" w14:textId="6224A14B" w:rsidR="004E4A9A" w:rsidRPr="00341ACF" w:rsidRDefault="00556A01" w:rsidP="0002714D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341ACF">
              <w:rPr>
                <w:rFonts w:ascii="Times New Roman" w:hAnsi="Times New Roman"/>
                <w:b w:val="0"/>
                <w:bCs w:val="0"/>
                <w:color w:val="auto"/>
              </w:rPr>
              <w:t>56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4FDFD60F" w14:textId="4AB73405" w:rsidR="004E4A9A" w:rsidRPr="00341ACF" w:rsidRDefault="00556A01" w:rsidP="0002714D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341ACF">
              <w:rPr>
                <w:rFonts w:ascii="Times New Roman" w:hAnsi="Times New Roman"/>
                <w:b w:val="0"/>
                <w:bCs w:val="0"/>
                <w:color w:val="auto"/>
              </w:rPr>
              <w:t>Caucasian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5923EF57" w14:textId="5695C0F3" w:rsidR="004E4A9A" w:rsidRPr="00341ACF" w:rsidRDefault="00556A01" w:rsidP="0002714D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341ACF">
              <w:rPr>
                <w:rFonts w:ascii="Times New Roman" w:hAnsi="Times New Roman"/>
                <w:b w:val="0"/>
                <w:bCs w:val="0"/>
                <w:color w:val="auto"/>
              </w:rPr>
              <w:t>Male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52A1BA0A" w14:textId="1A61CB95" w:rsidR="004E4A9A" w:rsidRPr="00341ACF" w:rsidRDefault="00556A01" w:rsidP="00DD2701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341ACF">
              <w:rPr>
                <w:rFonts w:ascii="Times New Roman" w:hAnsi="Times New Roman"/>
                <w:b w:val="0"/>
                <w:bCs w:val="0"/>
                <w:color w:val="auto"/>
              </w:rPr>
              <w:t>29.5</w:t>
            </w:r>
          </w:p>
        </w:tc>
      </w:tr>
    </w:tbl>
    <w:p w14:paraId="07F7F8E6" w14:textId="50D53B3A" w:rsidR="00B274F6" w:rsidRDefault="00B274F6" w:rsidP="002E1F18">
      <w:pPr>
        <w:rPr>
          <w:rFonts w:ascii="TimesNewRomanPSMT" w:hAnsi="TimesNewRomanPSMT" w:cs="TimesNewRomanPSMT"/>
          <w:b/>
          <w:bCs/>
        </w:rPr>
      </w:pPr>
    </w:p>
    <w:p w14:paraId="2252FB50" w14:textId="0E5F26F9" w:rsidR="00ED20E5" w:rsidRDefault="00B274F6" w:rsidP="002E1F18">
      <w:pPr>
        <w:rPr>
          <w:rFonts w:ascii="TimesNewRomanPSMT" w:hAnsi="TimesNewRomanPSMT" w:cs="TimesNewRomanPSMT"/>
          <w:b/>
          <w:bCs/>
        </w:rPr>
      </w:pPr>
      <w:r>
        <w:rPr>
          <w:rFonts w:ascii="TimesNewRomanPSMT" w:hAnsi="TimesNewRomanPSMT" w:cs="TimesNewRomanPSMT"/>
          <w:b/>
          <w:bCs/>
        </w:rPr>
        <w:br w:type="page"/>
      </w:r>
    </w:p>
    <w:p w14:paraId="67763985" w14:textId="7F3BFB20" w:rsidR="0011615B" w:rsidRDefault="0011615B" w:rsidP="0011615B">
      <w:pPr>
        <w:rPr>
          <w:rFonts w:ascii="Times New Roman" w:hAnsi="Times New Roman" w:cs="Times New Roman"/>
        </w:rPr>
      </w:pPr>
      <w:r w:rsidRPr="00341ACF">
        <w:rPr>
          <w:rFonts w:ascii="Times New Roman" w:hAnsi="Times New Roman" w:cs="Times New Roman"/>
          <w:b/>
          <w:bCs/>
        </w:rPr>
        <w:lastRenderedPageBreak/>
        <w:t>Table S</w:t>
      </w:r>
      <w:r w:rsidR="00B274F6" w:rsidRPr="00341ACF">
        <w:rPr>
          <w:rFonts w:ascii="Times New Roman" w:hAnsi="Times New Roman" w:cs="Times New Roman"/>
          <w:b/>
          <w:bCs/>
        </w:rPr>
        <w:t>2</w:t>
      </w:r>
      <w:r w:rsidRPr="00341ACF">
        <w:rPr>
          <w:rFonts w:ascii="Times New Roman" w:hAnsi="Times New Roman" w:cs="Times New Roman"/>
          <w:b/>
          <w:bCs/>
        </w:rPr>
        <w:t>.</w:t>
      </w:r>
      <w:r w:rsidRPr="00341ACF">
        <w:rPr>
          <w:rFonts w:ascii="Times New Roman" w:hAnsi="Times New Roman" w:cs="Times New Roman"/>
        </w:rPr>
        <w:t xml:space="preserve"> </w:t>
      </w:r>
      <w:r w:rsidR="00446582">
        <w:rPr>
          <w:rFonts w:ascii="Times New Roman" w:hAnsi="Times New Roman" w:cs="Times New Roman"/>
        </w:rPr>
        <w:t xml:space="preserve">Baseline </w:t>
      </w:r>
      <w:r w:rsidRPr="00046FBC">
        <w:rPr>
          <w:rFonts w:ascii="Times New Roman" w:hAnsi="Times New Roman" w:cs="Times New Roman"/>
        </w:rPr>
        <w:t xml:space="preserve">Comorbidities of Patients with COVID-19 </w:t>
      </w:r>
    </w:p>
    <w:p w14:paraId="417A1A88" w14:textId="77777777" w:rsidR="00ED20E5" w:rsidRPr="009168DB" w:rsidRDefault="00ED20E5" w:rsidP="0011615B">
      <w:pPr>
        <w:rPr>
          <w:rFonts w:ascii="Times New Roman" w:hAnsi="Times New Roman" w:cs="Times New Roman"/>
        </w:rPr>
      </w:pPr>
    </w:p>
    <w:tbl>
      <w:tblPr>
        <w:tblW w:w="93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2"/>
        <w:gridCol w:w="1486"/>
        <w:gridCol w:w="1821"/>
        <w:gridCol w:w="1462"/>
      </w:tblGrid>
      <w:tr w:rsidR="0011615B" w:rsidRPr="00EF76BC" w14:paraId="1D9E8069" w14:textId="77777777" w:rsidTr="007773AB">
        <w:trPr>
          <w:trHeight w:val="365"/>
        </w:trPr>
        <w:tc>
          <w:tcPr>
            <w:tcW w:w="4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D898446" w14:textId="77777777" w:rsidR="0011615B" w:rsidRPr="009168DB" w:rsidRDefault="0011615B" w:rsidP="007773AB">
            <w:pPr>
              <w:rPr>
                <w:rFonts w:ascii="Times New Roman" w:hAnsi="Times New Roman" w:cs="Times New Roman"/>
              </w:rPr>
            </w:pPr>
            <w:r w:rsidRPr="009168DB">
              <w:rPr>
                <w:rFonts w:ascii="Times New Roman" w:hAnsi="Times New Roman" w:cs="Times New Roman"/>
                <w:b/>
                <w:bCs/>
              </w:rPr>
              <w:t>Comorbidity Categories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FA44CEA" w14:textId="77777777" w:rsidR="0011615B" w:rsidRPr="009168DB" w:rsidRDefault="0011615B" w:rsidP="007773AB">
            <w:pPr>
              <w:rPr>
                <w:rFonts w:ascii="Times New Roman" w:hAnsi="Times New Roman" w:cs="Times New Roman"/>
              </w:rPr>
            </w:pPr>
            <w:r w:rsidRPr="009168DB">
              <w:rPr>
                <w:rFonts w:ascii="Times New Roman" w:hAnsi="Times New Roman" w:cs="Times New Roman"/>
                <w:b/>
                <w:bCs/>
              </w:rPr>
              <w:t xml:space="preserve">Remdesivir </w:t>
            </w:r>
            <w:r w:rsidRPr="009168DB">
              <w:rPr>
                <w:rFonts w:ascii="Times New Roman" w:hAnsi="Times New Roman" w:cs="Times New Roman"/>
                <w:b/>
                <w:bCs/>
              </w:rPr>
              <w:br/>
              <w:t>(n=192)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D27A4E5" w14:textId="77777777" w:rsidR="0011615B" w:rsidRPr="009168DB" w:rsidRDefault="0011615B" w:rsidP="007773AB">
            <w:pPr>
              <w:rPr>
                <w:rFonts w:ascii="Times New Roman" w:hAnsi="Times New Roman" w:cs="Times New Roman"/>
              </w:rPr>
            </w:pPr>
            <w:r w:rsidRPr="009168DB">
              <w:rPr>
                <w:rFonts w:ascii="Times New Roman" w:hAnsi="Times New Roman" w:cs="Times New Roman"/>
                <w:b/>
                <w:bCs/>
              </w:rPr>
              <w:t>Remdesivir+ Dexamethasone</w:t>
            </w:r>
            <w:r w:rsidRPr="009168DB">
              <w:rPr>
                <w:rFonts w:ascii="Times New Roman" w:hAnsi="Times New Roman" w:cs="Times New Roman"/>
                <w:b/>
                <w:bCs/>
              </w:rPr>
              <w:br/>
              <w:t>(n=1810)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4EDB0A5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9168DB">
              <w:rPr>
                <w:rFonts w:ascii="Times New Roman" w:hAnsi="Times New Roman" w:cs="Times New Roman"/>
                <w:b/>
                <w:bCs/>
              </w:rPr>
              <w:t>Total</w:t>
            </w:r>
            <w:r w:rsidRPr="009168DB">
              <w:rPr>
                <w:rFonts w:ascii="Times New Roman" w:hAnsi="Times New Roman" w:cs="Times New Roman"/>
                <w:b/>
                <w:bCs/>
              </w:rPr>
              <w:br/>
              <w:t xml:space="preserve"> n=2002 (n, %)</w:t>
            </w:r>
          </w:p>
        </w:tc>
      </w:tr>
      <w:tr w:rsidR="0011615B" w:rsidRPr="00EF76BC" w14:paraId="51DBF23E" w14:textId="77777777" w:rsidTr="007773AB">
        <w:trPr>
          <w:trHeight w:val="345"/>
        </w:trPr>
        <w:tc>
          <w:tcPr>
            <w:tcW w:w="4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4B10725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Acquired immune deficiency syndrome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66C0FD2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3 (1.</w:t>
            </w:r>
            <w:r>
              <w:rPr>
                <w:rFonts w:ascii="Times New Roman" w:hAnsi="Times New Roman" w:cs="Times New Roman"/>
              </w:rPr>
              <w:t>6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AA7F562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9 (0.5%)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87D8174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2 (0.6%)</w:t>
            </w:r>
          </w:p>
        </w:tc>
      </w:tr>
      <w:tr w:rsidR="0011615B" w:rsidRPr="00EF76BC" w14:paraId="478F2A9E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DE909B7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Alcohol abus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0269F7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6 (3.1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4C0D7AD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36 (1.</w:t>
            </w:r>
            <w:r>
              <w:rPr>
                <w:rFonts w:ascii="Times New Roman" w:hAnsi="Times New Roman" w:cs="Times New Roman"/>
              </w:rPr>
              <w:t>8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51EBEE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EF76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0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6E09CAC3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A62C2CB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Chronic blood loss anemi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9D7C5F5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5D2042D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8 (1.0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4F6E05A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9 (</w:t>
            </w:r>
            <w:r>
              <w:rPr>
                <w:rFonts w:ascii="Times New Roman" w:hAnsi="Times New Roman" w:cs="Times New Roman"/>
              </w:rPr>
              <w:t>1.0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145F1EA7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8B49487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2B2B1E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/>
              </w:rPr>
              <w:t>5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C606B05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9</w:t>
            </w:r>
            <w:r w:rsidRPr="00EF76BC"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/>
              </w:rPr>
              <w:t>5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9F6992D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</w:t>
            </w:r>
            <w:r w:rsidRPr="00EF76BC">
              <w:rPr>
                <w:rFonts w:ascii="Times New Roman" w:hAnsi="Times New Roman" w:cs="Times New Roman"/>
              </w:rPr>
              <w:t xml:space="preserve"> (24.</w:t>
            </w:r>
            <w:r>
              <w:rPr>
                <w:rFonts w:ascii="Times New Roman" w:hAnsi="Times New Roman" w:cs="Times New Roman"/>
              </w:rPr>
              <w:t>5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27C95698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027B533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E5F38C6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1 (10.</w:t>
            </w:r>
            <w:r>
              <w:rPr>
                <w:rFonts w:ascii="Times New Roman" w:hAnsi="Times New Roman" w:cs="Times New Roman"/>
              </w:rPr>
              <w:t>9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611D634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6</w:t>
            </w:r>
            <w:r w:rsidRPr="00EF76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EF76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5534D4D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7</w:t>
            </w:r>
            <w:r w:rsidRPr="00EF76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9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5BB4C41D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20BD3F7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ACFA743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 xml:space="preserve"> (14.</w:t>
            </w:r>
            <w:r>
              <w:rPr>
                <w:rFonts w:ascii="Times New Roman" w:hAnsi="Times New Roman" w:cs="Times New Roman"/>
              </w:rPr>
              <w:t>1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B508AF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9</w:t>
            </w:r>
            <w:r w:rsidRPr="00EF76BC">
              <w:rPr>
                <w:rFonts w:ascii="Times New Roman" w:hAnsi="Times New Roman" w:cs="Times New Roman"/>
              </w:rPr>
              <w:t xml:space="preserve"> (13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BF0B09F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6</w:t>
            </w:r>
            <w:r w:rsidRPr="00EF76BC">
              <w:rPr>
                <w:rFonts w:ascii="Times New Roman" w:hAnsi="Times New Roman" w:cs="Times New Roman"/>
              </w:rPr>
              <w:t xml:space="preserve"> (13.</w:t>
            </w:r>
            <w:r>
              <w:rPr>
                <w:rFonts w:ascii="Times New Roman" w:hAnsi="Times New Roman" w:cs="Times New Roman"/>
              </w:rPr>
              <w:t>4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03EE21DC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0D46C38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Deficiency Anemias</w:t>
            </w:r>
            <w:r w:rsidRPr="00046F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0487876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 w:rsidRPr="00EF76BC">
              <w:rPr>
                <w:rFonts w:ascii="Times New Roman" w:hAnsi="Times New Roman" w:cs="Times New Roman"/>
              </w:rPr>
              <w:t xml:space="preserve"> (33.</w:t>
            </w:r>
            <w:r>
              <w:rPr>
                <w:rFonts w:ascii="Times New Roman" w:hAnsi="Times New Roman" w:cs="Times New Roman"/>
              </w:rPr>
              <w:t>9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74211B8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33 </w:t>
            </w:r>
            <w:r w:rsidRPr="00EF76BC">
              <w:rPr>
                <w:rFonts w:ascii="Times New Roman" w:hAnsi="Times New Roman" w:cs="Times New Roman"/>
              </w:rPr>
              <w:t>(24.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CAEAB4A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</w:t>
            </w:r>
            <w:r w:rsidRPr="00046FBC">
              <w:rPr>
                <w:rFonts w:ascii="Times New Roman" w:hAnsi="Times New Roman" w:cs="Times New Roman"/>
              </w:rPr>
              <w:t xml:space="preserve"> (</w:t>
            </w: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.1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74567600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1959EA8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3F4738A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EF76BC">
              <w:rPr>
                <w:rFonts w:ascii="Times New Roman" w:hAnsi="Times New Roman" w:cs="Times New Roman"/>
              </w:rPr>
              <w:t xml:space="preserve"> (14.</w:t>
            </w:r>
            <w:r>
              <w:rPr>
                <w:rFonts w:ascii="Times New Roman" w:hAnsi="Times New Roman" w:cs="Times New Roman"/>
              </w:rPr>
              <w:t>6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4014D2D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5</w:t>
            </w:r>
            <w:r w:rsidRPr="00EF76BC">
              <w:rPr>
                <w:rFonts w:ascii="Times New Roman" w:hAnsi="Times New Roman" w:cs="Times New Roman"/>
              </w:rPr>
              <w:t xml:space="preserve"> (11.4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0FA7B3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 xml:space="preserve"> (11.7%)</w:t>
            </w:r>
          </w:p>
        </w:tc>
      </w:tr>
      <w:tr w:rsidR="0011615B" w:rsidRPr="00EF76BC" w14:paraId="397248C1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3F9C99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Diabetes w/ chronic complication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0B7C621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 w:rsidRPr="00EF76BC">
              <w:rPr>
                <w:rFonts w:ascii="Times New Roman" w:hAnsi="Times New Roman" w:cs="Times New Roman"/>
              </w:rPr>
              <w:t xml:space="preserve"> (29.2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538A7C4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4</w:t>
            </w:r>
            <w:r w:rsidRPr="00EF76BC">
              <w:rPr>
                <w:rFonts w:ascii="Times New Roman" w:hAnsi="Times New Roman" w:cs="Times New Roman"/>
              </w:rPr>
              <w:t xml:space="preserve"> (25.9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9890AD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0</w:t>
            </w:r>
            <w:r w:rsidRPr="00EF76BC"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63DABA20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05DDBBE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Diabetes w/o chronic complication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BC3FABD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4 (12.</w:t>
            </w:r>
            <w:r>
              <w:rPr>
                <w:rFonts w:ascii="Times New Roman" w:hAnsi="Times New Roman" w:cs="Times New Roman"/>
              </w:rPr>
              <w:t>5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877021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74 (9.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8983FF7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98 (</w:t>
            </w:r>
            <w:r>
              <w:rPr>
                <w:rFonts w:ascii="Times New Roman" w:hAnsi="Times New Roman" w:cs="Times New Roman"/>
              </w:rPr>
              <w:t>10.0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172CFA38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9233DD5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Drug abus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807F6E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0 (5.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4981D04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 w:rsidRPr="00EF76BC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1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A9DEA28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EF76BC">
              <w:rPr>
                <w:rFonts w:ascii="Times New Roman" w:hAnsi="Times New Roman" w:cs="Times New Roman"/>
              </w:rPr>
              <w:t>(3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7F9703D3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387E93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Fluid and electrolyte disorders</w:t>
            </w:r>
            <w:r w:rsidRPr="00046F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00AF000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  <w:r w:rsidRPr="00EF76BC">
              <w:rPr>
                <w:rFonts w:ascii="Times New Roman" w:hAnsi="Times New Roman" w:cs="Times New Roman"/>
              </w:rPr>
              <w:t xml:space="preserve"> (62.</w:t>
            </w:r>
            <w:r>
              <w:rPr>
                <w:rFonts w:ascii="Times New Roman" w:hAnsi="Times New Roman" w:cs="Times New Roman"/>
              </w:rPr>
              <w:t>0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EA5DDA2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6 (52.2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C345B14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55(</w:t>
            </w:r>
            <w:r w:rsidRPr="00EF76BC">
              <w:rPr>
                <w:rFonts w:ascii="Times New Roman" w:hAnsi="Times New Roman" w:cs="Times New Roman"/>
              </w:rPr>
              <w:t>53.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19989092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F7AB5B4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046FBC">
              <w:rPr>
                <w:rFonts w:ascii="Times New Roman" w:hAnsi="Times New Roman" w:cs="Times New Roman"/>
              </w:rPr>
              <w:t>Hypertension (</w:t>
            </w:r>
            <w:r w:rsidRPr="00EF76BC">
              <w:rPr>
                <w:rFonts w:ascii="Times New Roman" w:hAnsi="Times New Roman" w:cs="Times New Roman"/>
              </w:rPr>
              <w:t>combine uncomplicated and complicated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199A491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  <w:r w:rsidRPr="00EF76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.0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E4B10E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7</w:t>
            </w:r>
            <w:r w:rsidRPr="00EF76BC">
              <w:rPr>
                <w:rFonts w:ascii="Times New Roman" w:hAnsi="Times New Roman" w:cs="Times New Roman"/>
              </w:rPr>
              <w:t xml:space="preserve"> (66.</w:t>
            </w:r>
            <w:r>
              <w:rPr>
                <w:rFonts w:ascii="Times New Roman" w:hAnsi="Times New Roman" w:cs="Times New Roman"/>
              </w:rPr>
              <w:t>8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0D4AA5E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16</w:t>
            </w:r>
            <w:r w:rsidRPr="00EF76BC">
              <w:rPr>
                <w:rFonts w:ascii="Times New Roman" w:hAnsi="Times New Roman" w:cs="Times New Roman"/>
              </w:rPr>
              <w:t>(66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473BF808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CEF0244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8369A48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EF76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9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1C9A31B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  <w:r w:rsidRPr="00EF76BC"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/>
              </w:rPr>
              <w:t>1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F8332AD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0</w:t>
            </w:r>
            <w:r w:rsidRPr="00EF76BC"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/>
              </w:rPr>
              <w:t>1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5360A4D9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2A714EF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867667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EDB005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8 (4.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2A922E8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Pr="00EF76BC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DAD108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Pr="00EF76BC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7C3E6887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DA0F871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367D832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1DDEB81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5 (0.8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9A07892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6 (0.8%)</w:t>
            </w:r>
          </w:p>
        </w:tc>
      </w:tr>
      <w:tr w:rsidR="0011615B" w:rsidRPr="00EF76BC" w14:paraId="5E50FF9E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13D0E0A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E504703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8C10C78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Pr="00EF76B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108166B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EF76BC">
              <w:rPr>
                <w:rFonts w:ascii="Times New Roman" w:hAnsi="Times New Roman" w:cs="Times New Roman"/>
              </w:rPr>
              <w:t xml:space="preserve"> (1.3%)</w:t>
            </w:r>
          </w:p>
        </w:tc>
      </w:tr>
      <w:tr w:rsidR="0011615B" w:rsidRPr="00EF76BC" w14:paraId="310FBFF6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46B327A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F7C699A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  <w:r w:rsidRPr="00EF76BC">
              <w:rPr>
                <w:rFonts w:ascii="Times New Roman" w:hAnsi="Times New Roman" w:cs="Times New Roman"/>
              </w:rPr>
              <w:t xml:space="preserve"> (42.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2EC3FBD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2</w:t>
            </w:r>
            <w:r w:rsidRPr="00EF76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Pr="00EF76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C562D2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3</w:t>
            </w:r>
            <w:r w:rsidRPr="00EF76BC">
              <w:rPr>
                <w:rFonts w:ascii="Times New Roman" w:hAnsi="Times New Roman" w:cs="Times New Roman"/>
              </w:rPr>
              <w:t xml:space="preserve"> (40.</w:t>
            </w:r>
            <w:r>
              <w:rPr>
                <w:rFonts w:ascii="Times New Roman" w:hAnsi="Times New Roman" w:cs="Times New Roman"/>
              </w:rPr>
              <w:t>5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4E6BD460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4440514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Other neurological disorder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0839966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EF76BC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3A09C52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7</w:t>
            </w:r>
            <w:r w:rsidRPr="00EF76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7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399CD75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  <w:r w:rsidRPr="00EF76BC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6%</w:t>
            </w:r>
            <w:r w:rsidRPr="00EF76BC">
              <w:rPr>
                <w:rFonts w:ascii="Times New Roman" w:hAnsi="Times New Roman" w:cs="Times New Roman"/>
              </w:rPr>
              <w:t>)</w:t>
            </w:r>
          </w:p>
        </w:tc>
      </w:tr>
      <w:tr w:rsidR="0011615B" w:rsidRPr="00EF76BC" w14:paraId="4CF4572D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9BF3CA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8874522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7 (3.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8742176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  <w:r w:rsidRPr="00EF76BC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5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A348C3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  <w:r w:rsidRPr="00EF76BC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6</w:t>
            </w:r>
            <w:r w:rsidRPr="00EF76BC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1615B" w:rsidRPr="00EF76BC" w14:paraId="554E4BBA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4C1258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18027B">
              <w:rPr>
                <w:rFonts w:ascii="Times New Roman" w:hAnsi="Times New Roman" w:cs="Times New Roman"/>
              </w:rPr>
              <w:t>Peptic ulcer Disease x bleedi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0CA61A6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F10E576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8 (0.</w:t>
            </w:r>
            <w:r>
              <w:rPr>
                <w:rFonts w:ascii="Times New Roman" w:hAnsi="Times New Roman" w:cs="Times New Roman"/>
              </w:rPr>
              <w:t>5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63FB6A3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8 (0.4%)</w:t>
            </w:r>
          </w:p>
        </w:tc>
      </w:tr>
      <w:tr w:rsidR="0011615B" w:rsidRPr="00EF76BC" w14:paraId="0FA57498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7BC077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3776BD2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4 (2.1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7704056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Pr="00EF76BC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9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861166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 xml:space="preserve"> (3.7%)</w:t>
            </w:r>
          </w:p>
        </w:tc>
      </w:tr>
      <w:tr w:rsidR="0011615B" w:rsidRPr="00EF76BC" w14:paraId="043B8382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9769268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Psychos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4DB798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0 (5.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2D2BA90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  <w:r w:rsidRPr="00EF76BC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0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94C03D3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  <w:r w:rsidRPr="00EF76BC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1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39E0ED84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A30BB22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Pulmonary circulation diseas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3A880E4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8 (4.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09958B2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 </w:t>
            </w:r>
            <w:r w:rsidRPr="00EF76BC">
              <w:rPr>
                <w:rFonts w:ascii="Times New Roman" w:hAnsi="Times New Roman" w:cs="Times New Roman"/>
              </w:rPr>
              <w:t>(3.2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5EC6B65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68 (3.3%)</w:t>
            </w:r>
          </w:p>
        </w:tc>
      </w:tr>
      <w:tr w:rsidR="0011615B" w:rsidRPr="00EF76BC" w14:paraId="320DCB75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504A30B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Renal failure</w:t>
            </w:r>
            <w:r w:rsidRPr="00046F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1DEF986B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  <w:r w:rsidRPr="00EF76B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</w:t>
            </w:r>
            <w:r w:rsidRPr="00EF76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BB6F5ED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5</w:t>
            </w:r>
            <w:r w:rsidRPr="00EF76BC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505294B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5</w:t>
            </w:r>
            <w:r w:rsidRPr="00EF76BC"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5B22DF17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6431D98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Rheumatoid arthritis/collagen va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7D3451B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F0F0470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44 (2.</w:t>
            </w:r>
            <w:r>
              <w:rPr>
                <w:rFonts w:ascii="Times New Roman" w:hAnsi="Times New Roman" w:cs="Times New Roman"/>
              </w:rPr>
              <w:t>5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E29F82E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46 (2.3%)</w:t>
            </w:r>
          </w:p>
        </w:tc>
      </w:tr>
      <w:tr w:rsidR="0011615B" w:rsidRPr="00EF76BC" w14:paraId="372CC43E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3D5623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Solid tumor w/out metastasi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0C2621FE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3 (1.</w:t>
            </w:r>
            <w:r>
              <w:rPr>
                <w:rFonts w:ascii="Times New Roman" w:hAnsi="Times New Roman" w:cs="Times New Roman"/>
              </w:rPr>
              <w:t>6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2DF2B55D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30 (1.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3246B14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33 (1.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170690EC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4B716087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57910B5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0 (5.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26DACF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491C384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2</w:t>
            </w:r>
            <w:r w:rsidRPr="00EF76BC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  <w:tr w:rsidR="0011615B" w:rsidRPr="00EF76BC" w14:paraId="2B4CBC21" w14:textId="77777777" w:rsidTr="007773AB">
        <w:trPr>
          <w:trHeight w:val="345"/>
        </w:trPr>
        <w:tc>
          <w:tcPr>
            <w:tcW w:w="4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1F26BD9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Weight loss</w:t>
            </w:r>
            <w:r w:rsidRPr="00046F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C2053EC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 w:rsidRPr="00EF76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9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7F407ABE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EF76BC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7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01" w:type="dxa"/>
              <w:bottom w:w="0" w:type="dxa"/>
              <w:right w:w="101" w:type="dxa"/>
            </w:tcMar>
            <w:vAlign w:val="bottom"/>
            <w:hideMark/>
          </w:tcPr>
          <w:p w14:paraId="67B1CE85" w14:textId="77777777" w:rsidR="0011615B" w:rsidRPr="00EF76BC" w:rsidRDefault="0011615B" w:rsidP="00777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Pr="00EF76BC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3</w:t>
            </w:r>
            <w:r w:rsidRPr="00EF76BC">
              <w:rPr>
                <w:rFonts w:ascii="Times New Roman" w:hAnsi="Times New Roman" w:cs="Times New Roman"/>
              </w:rPr>
              <w:t>%)</w:t>
            </w:r>
          </w:p>
        </w:tc>
      </w:tr>
    </w:tbl>
    <w:p w14:paraId="39DA0279" w14:textId="77777777" w:rsidR="0011615B" w:rsidRPr="00046FBC" w:rsidRDefault="0011615B" w:rsidP="0011615B">
      <w:pPr>
        <w:rPr>
          <w:rFonts w:ascii="Times New Roman" w:hAnsi="Times New Roman" w:cs="Times New Roman"/>
          <w:vertAlign w:val="superscript"/>
        </w:rPr>
      </w:pPr>
      <w:r w:rsidRPr="00046FBC">
        <w:rPr>
          <w:rFonts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</w:rPr>
        <w:t>=</w:t>
      </w:r>
      <w:r w:rsidRPr="00046FBC">
        <w:rPr>
          <w:rFonts w:ascii="Times New Roman" w:hAnsi="Times New Roman" w:cs="Times New Roman"/>
        </w:rPr>
        <w:t xml:space="preserve"> associated with the exposure, determined by X</w:t>
      </w:r>
      <w:r w:rsidRPr="00046FBC">
        <w:rPr>
          <w:rFonts w:ascii="Times New Roman" w:hAnsi="Times New Roman" w:cs="Times New Roman"/>
          <w:vertAlign w:val="superscript"/>
        </w:rPr>
        <w:t>2</w:t>
      </w:r>
    </w:p>
    <w:p w14:paraId="7B9DB68B" w14:textId="77777777" w:rsidR="0011615B" w:rsidRDefault="0011615B" w:rsidP="0011615B">
      <w:pPr>
        <w:rPr>
          <w:rFonts w:ascii="Times New Roman" w:hAnsi="Times New Roman" w:cs="Times New Roman"/>
        </w:rPr>
      </w:pPr>
    </w:p>
    <w:p w14:paraId="42C2755F" w14:textId="77777777" w:rsidR="004A028A" w:rsidRDefault="004A028A" w:rsidP="0011615B">
      <w:pPr>
        <w:rPr>
          <w:rFonts w:ascii="Times New Roman" w:hAnsi="Times New Roman" w:cs="Times New Roman"/>
        </w:rPr>
      </w:pPr>
    </w:p>
    <w:p w14:paraId="5ED14BB9" w14:textId="070A15E7" w:rsidR="00B274F6" w:rsidRPr="00046FBC" w:rsidRDefault="00B274F6" w:rsidP="00B274F6">
      <w:pPr>
        <w:rPr>
          <w:rFonts w:ascii="Times New Roman" w:hAnsi="Times New Roman" w:cs="Times New Roman"/>
        </w:rPr>
      </w:pPr>
      <w:r w:rsidRPr="00341ACF">
        <w:rPr>
          <w:rFonts w:ascii="Times New Roman" w:hAnsi="Times New Roman" w:cs="Times New Roman"/>
          <w:b/>
          <w:bCs/>
        </w:rPr>
        <w:lastRenderedPageBreak/>
        <w:t>Table S3.</w:t>
      </w:r>
      <w:r w:rsidRPr="00341ACF">
        <w:rPr>
          <w:rFonts w:ascii="Times New Roman" w:hAnsi="Times New Roman" w:cs="Times New Roman"/>
        </w:rPr>
        <w:t xml:space="preserve"> Crude </w:t>
      </w:r>
      <w:r w:rsidRPr="00046FBC">
        <w:rPr>
          <w:rFonts w:ascii="Times New Roman" w:hAnsi="Times New Roman" w:cs="Times New Roman"/>
        </w:rPr>
        <w:t>Association Between Covariates and Exposure</w:t>
      </w:r>
    </w:p>
    <w:tbl>
      <w:tblPr>
        <w:tblW w:w="91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90"/>
        <w:gridCol w:w="1944"/>
        <w:gridCol w:w="1902"/>
        <w:gridCol w:w="1683"/>
      </w:tblGrid>
      <w:tr w:rsidR="00B274F6" w:rsidRPr="00F6354E" w14:paraId="30DF904C" w14:textId="77777777" w:rsidTr="006003AE">
        <w:trPr>
          <w:trHeight w:val="447"/>
        </w:trPr>
        <w:tc>
          <w:tcPr>
            <w:tcW w:w="359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2F21E" w14:textId="77777777" w:rsidR="00B274F6" w:rsidRPr="00F6354E" w:rsidRDefault="00B274F6" w:rsidP="006003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F30AD" w14:textId="77777777" w:rsidR="00B274F6" w:rsidRPr="00F6354E" w:rsidRDefault="00B274F6" w:rsidP="006003AE">
            <w:pPr>
              <w:rPr>
                <w:rFonts w:ascii="Times New Roman" w:hAnsi="Times New Roman" w:cs="Times New Roman"/>
              </w:rPr>
            </w:pPr>
            <w:r w:rsidRPr="00F6354E">
              <w:rPr>
                <w:rFonts w:ascii="Times New Roman" w:hAnsi="Times New Roman" w:cs="Times New Roman"/>
                <w:b/>
                <w:bCs/>
              </w:rPr>
              <w:t>Remdesivir (n=19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F6354E">
              <w:rPr>
                <w:rFonts w:ascii="Times New Roman" w:hAnsi="Times New Roman" w:cs="Times New Roman"/>
                <w:b/>
                <w:bCs/>
              </w:rPr>
              <w:t>)</w:t>
            </w:r>
            <w:r w:rsidRPr="00F6354E">
              <w:rPr>
                <w:rFonts w:ascii="Times New Roman" w:hAnsi="Times New Roman" w:cs="Times New Roman"/>
                <w:b/>
                <w:bCs/>
              </w:rPr>
              <w:br/>
              <w:t>(n, %)</w:t>
            </w:r>
          </w:p>
        </w:tc>
        <w:tc>
          <w:tcPr>
            <w:tcW w:w="1902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B5D81" w14:textId="77777777" w:rsidR="00B274F6" w:rsidRPr="00F6354E" w:rsidRDefault="00B274F6" w:rsidP="006003AE">
            <w:pPr>
              <w:rPr>
                <w:rFonts w:ascii="Times New Roman" w:hAnsi="Times New Roman" w:cs="Times New Roman"/>
              </w:rPr>
            </w:pPr>
            <w:r w:rsidRPr="00F6354E">
              <w:rPr>
                <w:rFonts w:ascii="Times New Roman" w:hAnsi="Times New Roman" w:cs="Times New Roman"/>
                <w:b/>
                <w:bCs/>
              </w:rPr>
              <w:t>Remdesivir + Dexamethasone (n=18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  <w:r w:rsidRPr="00F6354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ECCB1" w14:textId="77777777" w:rsidR="00B274F6" w:rsidRPr="00F6354E" w:rsidRDefault="00B274F6" w:rsidP="006003AE">
            <w:pPr>
              <w:rPr>
                <w:rFonts w:ascii="Times New Roman" w:hAnsi="Times New Roman" w:cs="Times New Roman"/>
              </w:rPr>
            </w:pPr>
            <w:r w:rsidRPr="00F6354E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F6354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B274F6" w:rsidRPr="00F6354E" w14:paraId="03117946" w14:textId="77777777" w:rsidTr="00B274F6">
        <w:trPr>
          <w:trHeight w:val="2338"/>
        </w:trPr>
        <w:tc>
          <w:tcPr>
            <w:tcW w:w="359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F7FF7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  <w:r w:rsidRPr="00341ACF">
              <w:rPr>
                <w:rFonts w:ascii="Times New Roman" w:hAnsi="Times New Roman" w:cs="Times New Roman"/>
              </w:rPr>
              <w:t xml:space="preserve"> </w:t>
            </w:r>
          </w:p>
          <w:p w14:paraId="66CCDDBA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White</w:t>
            </w:r>
          </w:p>
          <w:p w14:paraId="5C630ED9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Black</w:t>
            </w:r>
          </w:p>
          <w:p w14:paraId="5F3D7259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Other</w:t>
            </w:r>
          </w:p>
          <w:p w14:paraId="5358A02A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0A055150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090D2CAD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977AEAE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Ethnicity</w:t>
            </w:r>
          </w:p>
          <w:p w14:paraId="5F752E23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Hispanic or Latino</w:t>
            </w:r>
          </w:p>
          <w:p w14:paraId="2D77E841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Not Hispanic or Latino</w:t>
            </w:r>
          </w:p>
          <w:p w14:paraId="6C15E2E6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EAE70DE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Concomitant potential</w:t>
            </w:r>
          </w:p>
          <w:p w14:paraId="252CA9ED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Hepatotoxic medications</w:t>
            </w:r>
          </w:p>
          <w:p w14:paraId="3D7FA232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Given</w:t>
            </w:r>
          </w:p>
          <w:p w14:paraId="647E1B5F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Not Given</w:t>
            </w:r>
          </w:p>
          <w:p w14:paraId="54ED0917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2482A1AE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Liver Disease</w:t>
            </w:r>
          </w:p>
          <w:p w14:paraId="42816062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Yes</w:t>
            </w:r>
          </w:p>
          <w:p w14:paraId="785B7713" w14:textId="432E28C4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No</w:t>
            </w:r>
          </w:p>
          <w:p w14:paraId="5CDECEE7" w14:textId="6AB45CBE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2456C349" w14:textId="78731095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 xml:space="preserve">HCV </w:t>
            </w:r>
          </w:p>
          <w:p w14:paraId="3CC27455" w14:textId="080D12F1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Positive</w:t>
            </w:r>
          </w:p>
          <w:p w14:paraId="789C61FE" w14:textId="4784E133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Negative</w:t>
            </w:r>
          </w:p>
          <w:p w14:paraId="4FC03FC9" w14:textId="1D5BEF31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6AF3F73A" w14:textId="44D22ABE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HBV</w:t>
            </w:r>
            <w:r w:rsidRPr="00341ACF">
              <w:rPr>
                <w:rFonts w:ascii="Times New Roman" w:hAnsi="Times New Roman" w:cs="Times New Roman"/>
                <w:b/>
                <w:bCs/>
                <w:vertAlign w:val="superscript"/>
              </w:rPr>
              <w:t>T</w:t>
            </w:r>
          </w:p>
          <w:p w14:paraId="7B92654C" w14:textId="0CC769CC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 xml:space="preserve">Positive </w:t>
            </w:r>
          </w:p>
          <w:p w14:paraId="59326A82" w14:textId="307776F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Negative</w:t>
            </w:r>
          </w:p>
          <w:p w14:paraId="67F40E2F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8D10BB3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APR DRG Score</w:t>
            </w:r>
          </w:p>
          <w:p w14:paraId="26BA97B6" w14:textId="6928C879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&lt; 3</w:t>
            </w:r>
          </w:p>
          <w:p w14:paraId="5F5AF81B" w14:textId="513C4C29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 xml:space="preserve">   3</w:t>
            </w:r>
          </w:p>
          <w:p w14:paraId="3FED1F97" w14:textId="64D399FB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 xml:space="preserve">   4</w:t>
            </w:r>
          </w:p>
          <w:p w14:paraId="06E1C065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D9EA2AF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Renal Failure</w:t>
            </w:r>
          </w:p>
          <w:p w14:paraId="69D3CBB1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Yes</w:t>
            </w:r>
          </w:p>
          <w:p w14:paraId="7D3A475F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No</w:t>
            </w:r>
          </w:p>
          <w:p w14:paraId="3FD1144D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304B380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Electrolytes and Fluid Disorders</w:t>
            </w:r>
          </w:p>
          <w:p w14:paraId="7667140E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Yes</w:t>
            </w:r>
          </w:p>
          <w:p w14:paraId="6B796621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No</w:t>
            </w:r>
          </w:p>
          <w:p w14:paraId="2B4FE25F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32AC1D05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Weight Loss</w:t>
            </w:r>
          </w:p>
          <w:p w14:paraId="0FE21FBD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Yes</w:t>
            </w:r>
          </w:p>
          <w:p w14:paraId="70E83DBE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No</w:t>
            </w:r>
          </w:p>
          <w:p w14:paraId="1895A90C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4082F120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Deficiency Anemias</w:t>
            </w:r>
          </w:p>
          <w:p w14:paraId="7A692234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Yes</w:t>
            </w:r>
          </w:p>
          <w:p w14:paraId="2E520CF8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44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8451C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lastRenderedPageBreak/>
              <w:t xml:space="preserve"> </w:t>
            </w:r>
          </w:p>
          <w:p w14:paraId="4A1013CB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60 (31.3%)</w:t>
            </w:r>
          </w:p>
          <w:p w14:paraId="65D43DAB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82 (42.7%)</w:t>
            </w:r>
          </w:p>
          <w:p w14:paraId="1A4EAAAE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50 (25.0%)</w:t>
            </w:r>
          </w:p>
          <w:p w14:paraId="56F69BB8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4DC0B8C3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57.3 ± 17.0</w:t>
            </w:r>
          </w:p>
          <w:p w14:paraId="757CDF49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28EFA8A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22E6642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45 (23.4%)</w:t>
            </w:r>
          </w:p>
          <w:p w14:paraId="5915E1E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146 (76.0%)</w:t>
            </w:r>
          </w:p>
          <w:p w14:paraId="3788DC73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87DE6B8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3108EA80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3E18F92E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 xml:space="preserve">174 (90.6%) </w:t>
            </w:r>
          </w:p>
          <w:p w14:paraId="5F1C3AE4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8 (9.4%)</w:t>
            </w:r>
          </w:p>
          <w:p w14:paraId="590C2D38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432FA8DE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66E193A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1 (5.7%)</w:t>
            </w:r>
          </w:p>
          <w:p w14:paraId="18CA91FA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81 (94.3%)</w:t>
            </w:r>
          </w:p>
          <w:p w14:paraId="2E4ED75F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A856195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330C78B3" w14:textId="1C42EF14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6 (3.1%)</w:t>
            </w:r>
          </w:p>
          <w:p w14:paraId="2E454187" w14:textId="06AA716B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86 (96.9%)</w:t>
            </w:r>
          </w:p>
          <w:p w14:paraId="51B65D3A" w14:textId="5C234B2E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108026B" w14:textId="721BA371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295A0B5B" w14:textId="1E737B74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2 (1.0%)</w:t>
            </w:r>
          </w:p>
          <w:p w14:paraId="069B142A" w14:textId="024E92B1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90 (99.0%)</w:t>
            </w:r>
          </w:p>
          <w:p w14:paraId="5D696B09" w14:textId="303C1B8D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0CF9BD8D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72A91D6F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18 (9.4%)</w:t>
            </w:r>
          </w:p>
          <w:p w14:paraId="5CDB2049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54 (28.1%)</w:t>
            </w:r>
          </w:p>
          <w:p w14:paraId="5D727F30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120 (62.5%)</w:t>
            </w:r>
          </w:p>
          <w:p w14:paraId="0C863925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44AF8B7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B3447C5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41 (21.0%)</w:t>
            </w:r>
          </w:p>
          <w:p w14:paraId="3FB20863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54 (79.0%)</w:t>
            </w:r>
          </w:p>
          <w:p w14:paraId="2BF8A42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7CBED62A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402B1393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4F9AD43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19 (62.0%)</w:t>
            </w:r>
          </w:p>
          <w:p w14:paraId="01CCAF82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73 (38.0%)</w:t>
            </w:r>
          </w:p>
          <w:p w14:paraId="2475BA10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36FB541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7F896D5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7 (8.9%)</w:t>
            </w:r>
          </w:p>
          <w:p w14:paraId="563527B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75 (91.2%)</w:t>
            </w:r>
          </w:p>
          <w:p w14:paraId="50420B85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0C0DE50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21D533E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65 (33.9%)</w:t>
            </w:r>
          </w:p>
          <w:p w14:paraId="4A0F437F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27 (66.1%)</w:t>
            </w:r>
          </w:p>
        </w:tc>
        <w:tc>
          <w:tcPr>
            <w:tcW w:w="1902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D2E09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6FBF360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854 (47.2%)</w:t>
            </w:r>
          </w:p>
          <w:p w14:paraId="5AB47720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740 (40.9%)</w:t>
            </w:r>
          </w:p>
          <w:p w14:paraId="584AEAE1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216 (11.9%)</w:t>
            </w:r>
          </w:p>
          <w:p w14:paraId="4D2194ED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C5B241D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61.1 ± 16.1</w:t>
            </w:r>
          </w:p>
          <w:p w14:paraId="6F85221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617A6124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2EED7B52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132 (7.3%)</w:t>
            </w:r>
          </w:p>
          <w:p w14:paraId="67A0B913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1670 (92.3%)</w:t>
            </w:r>
          </w:p>
          <w:p w14:paraId="1BE90843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5EEBD91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42EB4B9A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7C02A50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400 (77.4%)</w:t>
            </w:r>
          </w:p>
          <w:p w14:paraId="022410F7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410 (22.6%)</w:t>
            </w:r>
          </w:p>
          <w:p w14:paraId="3CAB754D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8BFCCD7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12211A0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 xml:space="preserve">80 (4.4%) </w:t>
            </w:r>
          </w:p>
          <w:p w14:paraId="630ADF78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730 (95.6%)</w:t>
            </w:r>
          </w:p>
          <w:p w14:paraId="485F9C79" w14:textId="77777777" w:rsidR="00B274F6" w:rsidRPr="00341ACF" w:rsidRDefault="00B274F6" w:rsidP="00B274F6">
            <w:pPr>
              <w:rPr>
                <w:rFonts w:ascii="Times New Roman" w:hAnsi="Times New Roman" w:cs="Times New Roman"/>
              </w:rPr>
            </w:pPr>
          </w:p>
          <w:p w14:paraId="5DD4B8CB" w14:textId="77777777" w:rsidR="00B274F6" w:rsidRPr="00341ACF" w:rsidRDefault="00B274F6" w:rsidP="00B274F6">
            <w:pPr>
              <w:rPr>
                <w:rFonts w:ascii="Times New Roman" w:hAnsi="Times New Roman" w:cs="Times New Roman"/>
              </w:rPr>
            </w:pPr>
          </w:p>
          <w:p w14:paraId="6A23250D" w14:textId="0E0FA833" w:rsidR="00B274F6" w:rsidRPr="00341ACF" w:rsidRDefault="00B274F6" w:rsidP="00B274F6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35 (1.9%)</w:t>
            </w:r>
          </w:p>
          <w:p w14:paraId="35CC5F09" w14:textId="1141BD30" w:rsidR="00B274F6" w:rsidRPr="00341ACF" w:rsidRDefault="00B274F6" w:rsidP="00B274F6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775 (98.1%)</w:t>
            </w:r>
          </w:p>
          <w:p w14:paraId="1222EFB3" w14:textId="61525C0D" w:rsidR="00B274F6" w:rsidRPr="00341ACF" w:rsidRDefault="00B274F6" w:rsidP="00B274F6">
            <w:pPr>
              <w:rPr>
                <w:rFonts w:ascii="Times New Roman" w:hAnsi="Times New Roman" w:cs="Times New Roman"/>
              </w:rPr>
            </w:pPr>
          </w:p>
          <w:p w14:paraId="2FA23724" w14:textId="7D2A2070" w:rsidR="00B274F6" w:rsidRPr="00341ACF" w:rsidRDefault="00B274F6" w:rsidP="00B274F6">
            <w:pPr>
              <w:rPr>
                <w:rFonts w:ascii="Times New Roman" w:hAnsi="Times New Roman" w:cs="Times New Roman"/>
              </w:rPr>
            </w:pPr>
          </w:p>
          <w:p w14:paraId="542B6A03" w14:textId="3FD7E4B6" w:rsidR="00B274F6" w:rsidRPr="00341ACF" w:rsidRDefault="00B274F6" w:rsidP="00B274F6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 (0.1%)</w:t>
            </w:r>
          </w:p>
          <w:p w14:paraId="249C2FFE" w14:textId="434D2916" w:rsidR="00B274F6" w:rsidRPr="00341ACF" w:rsidRDefault="00B274F6" w:rsidP="00B274F6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809 (99.9%)</w:t>
            </w:r>
          </w:p>
          <w:p w14:paraId="0C9B93E1" w14:textId="77777777" w:rsidR="00B274F6" w:rsidRPr="00341ACF" w:rsidRDefault="00B274F6" w:rsidP="00B274F6">
            <w:pPr>
              <w:rPr>
                <w:rFonts w:ascii="Times New Roman" w:hAnsi="Times New Roman" w:cs="Times New Roman"/>
              </w:rPr>
            </w:pPr>
          </w:p>
          <w:p w14:paraId="332BEF36" w14:textId="175075DA" w:rsidR="00B274F6" w:rsidRPr="00341ACF" w:rsidRDefault="00B274F6" w:rsidP="00B274F6">
            <w:pPr>
              <w:rPr>
                <w:rFonts w:ascii="Times New Roman" w:hAnsi="Times New Roman" w:cs="Times New Roman"/>
              </w:rPr>
            </w:pPr>
          </w:p>
          <w:p w14:paraId="3784C4AF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96 (5.3%)</w:t>
            </w:r>
          </w:p>
          <w:p w14:paraId="7B7A2DC9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756 (41.8%)</w:t>
            </w:r>
          </w:p>
          <w:p w14:paraId="193B6B69" w14:textId="77777777" w:rsidR="00B274F6" w:rsidRPr="00341ACF" w:rsidRDefault="00B274F6" w:rsidP="006003AE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</w:rPr>
              <w:t>958 (52.9%)</w:t>
            </w:r>
          </w:p>
          <w:p w14:paraId="17946A7F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33C64B53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9448A0A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93 (10.4%)</w:t>
            </w:r>
          </w:p>
          <w:p w14:paraId="35708823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658 (89.6)</w:t>
            </w:r>
          </w:p>
          <w:p w14:paraId="39236CC6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F10BB67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FF21F3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66A4F8D7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936 (52.2%)</w:t>
            </w:r>
          </w:p>
          <w:p w14:paraId="61EB4B36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856 (47.8%)</w:t>
            </w:r>
          </w:p>
          <w:p w14:paraId="1AB1412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D1DCD57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B5B375C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49 (2.7%)</w:t>
            </w:r>
          </w:p>
          <w:p w14:paraId="1567731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743 (97.3%)</w:t>
            </w:r>
          </w:p>
          <w:p w14:paraId="3CB78C81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68960575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E5C361D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433 (24.2%)</w:t>
            </w:r>
          </w:p>
          <w:p w14:paraId="1294E3DC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1359 (75.8%)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622EB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lastRenderedPageBreak/>
              <w:t>&lt; 0.0001</w:t>
            </w:r>
          </w:p>
          <w:p w14:paraId="21A693D3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E81C246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306A8E2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189BB72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BE8D9FC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0.001</w:t>
            </w:r>
          </w:p>
          <w:p w14:paraId="1EFF5CA9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5927724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  <w:p w14:paraId="1EF17F50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1ADF4BC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9928D83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64BC3CB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  <w:p w14:paraId="23A2F71F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3DEF38D4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D63EB51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D475526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49A5AA9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0.41</w:t>
            </w:r>
          </w:p>
          <w:p w14:paraId="4094E6A7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2B6165A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52861228" w14:textId="615164F9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0A9B8AF6" w14:textId="2749B0CE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</w:rPr>
              <w:t>0.27</w:t>
            </w:r>
          </w:p>
          <w:p w14:paraId="7958BA11" w14:textId="5BE7055A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48C52C2E" w14:textId="16E9EEE1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277DEBC8" w14:textId="24CB1A6B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EC14EA5" w14:textId="78F2C643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14ACECA2" w14:textId="48FEB2BB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6E1B8C65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681561A9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</w:p>
          <w:p w14:paraId="7C737BD8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0.003</w:t>
            </w:r>
          </w:p>
          <w:p w14:paraId="7562FC36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1728F70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2F5A436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4A99471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  <w:p w14:paraId="68B0914F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8C370DE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CCDE770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2349804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6B8B39D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0.01</w:t>
            </w:r>
          </w:p>
          <w:p w14:paraId="46CF3F90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7C653A0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E82F293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0A0B5E2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lastRenderedPageBreak/>
              <w:t>&lt; 0.0001</w:t>
            </w:r>
          </w:p>
          <w:p w14:paraId="606EA00D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EFF03CB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84139E4" w14:textId="77777777" w:rsidR="00B274F6" w:rsidRPr="00341ACF" w:rsidRDefault="00B274F6" w:rsidP="006003AE">
            <w:pPr>
              <w:rPr>
                <w:rFonts w:ascii="Times New Roman" w:hAnsi="Times New Roman" w:cs="Times New Roman"/>
                <w:b/>
                <w:bCs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br/>
            </w:r>
          </w:p>
          <w:p w14:paraId="2956D40B" w14:textId="77777777" w:rsidR="00B274F6" w:rsidRPr="00341ACF" w:rsidRDefault="00B274F6" w:rsidP="006003AE">
            <w:pPr>
              <w:rPr>
                <w:rFonts w:ascii="Times New Roman" w:hAnsi="Times New Roman" w:cs="Times New Roman"/>
              </w:rPr>
            </w:pPr>
            <w:r w:rsidRPr="00341ACF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14:paraId="2FA9ECEB" w14:textId="0AC9575A" w:rsidR="00136EC4" w:rsidRPr="00341ACF" w:rsidRDefault="00B274F6" w:rsidP="0011615B">
      <w:pPr>
        <w:rPr>
          <w:rFonts w:ascii="Times New Roman" w:hAnsi="Times New Roman" w:cs="Times New Roman"/>
        </w:rPr>
      </w:pPr>
      <w:r w:rsidRPr="00341ACF">
        <w:rPr>
          <w:rFonts w:ascii="Times New Roman" w:hAnsi="Times New Roman" w:cs="Times New Roman"/>
          <w:vertAlign w:val="superscript"/>
        </w:rPr>
        <w:lastRenderedPageBreak/>
        <w:t xml:space="preserve">T </w:t>
      </w:r>
      <w:r w:rsidRPr="00341ACF">
        <w:rPr>
          <w:rFonts w:ascii="Times New Roman" w:hAnsi="Times New Roman" w:cs="Times New Roman"/>
        </w:rPr>
        <w:t>denotes too few cases to run X</w:t>
      </w:r>
      <w:r w:rsidRPr="00341ACF">
        <w:rPr>
          <w:rFonts w:ascii="Times New Roman" w:hAnsi="Times New Roman" w:cs="Times New Roman"/>
          <w:vertAlign w:val="superscript"/>
        </w:rPr>
        <w:t>2</w:t>
      </w:r>
    </w:p>
    <w:p w14:paraId="1110A9CB" w14:textId="1E2469EA" w:rsidR="00136EC4" w:rsidRDefault="00B274F6" w:rsidP="001161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EA17F4D" w14:textId="7366E111" w:rsidR="00136EC4" w:rsidRPr="00341ACF" w:rsidRDefault="0011615B" w:rsidP="0011615B">
      <w:pPr>
        <w:rPr>
          <w:rFonts w:ascii="Times New Roman" w:hAnsi="Times New Roman" w:cs="Times New Roman"/>
        </w:rPr>
      </w:pPr>
      <w:r w:rsidRPr="00341ACF">
        <w:rPr>
          <w:rFonts w:ascii="Times New Roman" w:hAnsi="Times New Roman" w:cs="Times New Roman"/>
          <w:b/>
          <w:bCs/>
        </w:rPr>
        <w:lastRenderedPageBreak/>
        <w:t>Table S</w:t>
      </w:r>
      <w:r w:rsidR="00B274F6" w:rsidRPr="00341ACF">
        <w:rPr>
          <w:rFonts w:ascii="Times New Roman" w:hAnsi="Times New Roman" w:cs="Times New Roman"/>
          <w:b/>
          <w:bCs/>
        </w:rPr>
        <w:t>4</w:t>
      </w:r>
      <w:r w:rsidRPr="00341ACF">
        <w:rPr>
          <w:rFonts w:ascii="Times New Roman" w:hAnsi="Times New Roman" w:cs="Times New Roman"/>
          <w:b/>
          <w:bCs/>
        </w:rPr>
        <w:t>.</w:t>
      </w:r>
      <w:r w:rsidRPr="00341ACF">
        <w:rPr>
          <w:rFonts w:ascii="Times New Roman" w:hAnsi="Times New Roman" w:cs="Times New Roman"/>
        </w:rPr>
        <w:t xml:space="preserve"> Confounding Assessment </w:t>
      </w:r>
    </w:p>
    <w:tbl>
      <w:tblPr>
        <w:tblW w:w="9097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06"/>
        <w:gridCol w:w="2153"/>
        <w:gridCol w:w="2854"/>
        <w:gridCol w:w="984"/>
      </w:tblGrid>
      <w:tr w:rsidR="00341ACF" w:rsidRPr="00341ACF" w14:paraId="1C04B20F" w14:textId="77777777" w:rsidTr="007773AB">
        <w:trPr>
          <w:trHeight w:val="156"/>
        </w:trPr>
        <w:tc>
          <w:tcPr>
            <w:tcW w:w="3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BF1A109" w14:textId="77777777" w:rsidR="0011615B" w:rsidRPr="00341ACF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  <w:b/>
                <w:bCs/>
              </w:rPr>
              <w:t>Cofactors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4" w:type="nil"/>
              <w:left w:w="72" w:type="nil"/>
              <w:bottom w:w="72" w:type="nil"/>
              <w:right w:w="144" w:type="nil"/>
            </w:tcMar>
            <w:vAlign w:val="center"/>
          </w:tcPr>
          <w:p w14:paraId="2FBBC64A" w14:textId="77777777" w:rsidR="0011615B" w:rsidRPr="00341ACF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  <w:b/>
                <w:bCs/>
              </w:rPr>
              <w:t>Association with RDV or RDV and DEX</w:t>
            </w:r>
          </w:p>
        </w:tc>
        <w:tc>
          <w:tcPr>
            <w:tcW w:w="28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4" w:type="nil"/>
              <w:left w:w="72" w:type="nil"/>
              <w:bottom w:w="72" w:type="nil"/>
              <w:right w:w="144" w:type="nil"/>
            </w:tcMar>
            <w:vAlign w:val="center"/>
          </w:tcPr>
          <w:p w14:paraId="51B2CDA3" w14:textId="77777777" w:rsidR="0011615B" w:rsidRPr="00341ACF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  <w:b/>
                <w:bCs/>
              </w:rPr>
              <w:t>Associated with AST/ALT 3 X ULN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387CE5D" w14:textId="77777777" w:rsidR="0011615B" w:rsidRPr="00341ACF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341ACF">
              <w:rPr>
                <w:rFonts w:ascii="Times New Roman" w:eastAsia="Times New Roman" w:hAnsi="Times New Roman" w:cs="Times New Roman"/>
                <w:b/>
                <w:bCs/>
              </w:rPr>
              <w:t>% CE</w:t>
            </w:r>
          </w:p>
        </w:tc>
      </w:tr>
      <w:tr w:rsidR="0011615B" w:rsidRPr="008C1B07" w14:paraId="4F257BAB" w14:textId="77777777" w:rsidTr="007773AB">
        <w:trPr>
          <w:trHeight w:val="2904"/>
        </w:trPr>
        <w:tc>
          <w:tcPr>
            <w:tcW w:w="3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B2FAEFB" w14:textId="77777777" w:rsidR="0011615B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e</w:t>
            </w:r>
          </w:p>
          <w:p w14:paraId="6F58C299" w14:textId="77777777" w:rsidR="0011615B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3B2E6BAE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  <w:p w14:paraId="7EE5D50A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522AD0E0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Ethnicity</w:t>
            </w:r>
          </w:p>
          <w:p w14:paraId="4F9BFF1C" w14:textId="3F619414" w:rsidR="0011615B" w:rsidRPr="008C1B07" w:rsidRDefault="0011615B" w:rsidP="00FC783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2E96B7EE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APR DRG Severity Score</w:t>
            </w:r>
          </w:p>
          <w:p w14:paraId="671AE85F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0E516639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Liver toxic drugs</w:t>
            </w:r>
          </w:p>
          <w:p w14:paraId="63CB46C9" w14:textId="77777777" w:rsidR="0011615B" w:rsidRPr="008C1B07" w:rsidRDefault="0011615B" w:rsidP="00FC783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8678210" w14:textId="7E119000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Liver disease</w:t>
            </w:r>
          </w:p>
          <w:p w14:paraId="05F548A7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2DF0E1EC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Renal Failure</w:t>
            </w:r>
          </w:p>
          <w:p w14:paraId="0D17D781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66B32F40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Weight Loss</w:t>
            </w:r>
          </w:p>
          <w:p w14:paraId="03289DB8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48374BCC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Electrolytes</w:t>
            </w:r>
            <w:r>
              <w:rPr>
                <w:rFonts w:ascii="Times New Roman" w:eastAsia="Times New Roman" w:hAnsi="Times New Roman" w:cs="Times New Roman"/>
              </w:rPr>
              <w:t xml:space="preserve"> and fluid disorders</w:t>
            </w:r>
          </w:p>
          <w:p w14:paraId="0C63B48C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68120465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ficiency </w:t>
            </w:r>
            <w:r w:rsidRPr="008C1B07">
              <w:rPr>
                <w:rFonts w:ascii="Times New Roman" w:eastAsia="Times New Roman" w:hAnsi="Times New Roman" w:cs="Times New Roman"/>
              </w:rPr>
              <w:t>Anemia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4" w:type="nil"/>
              <w:left w:w="72" w:type="nil"/>
              <w:bottom w:w="72" w:type="nil"/>
              <w:right w:w="144" w:type="nil"/>
            </w:tcMar>
          </w:tcPr>
          <w:p w14:paraId="163F96F9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208F80BC" w14:textId="77777777" w:rsidR="0011615B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3C4A8191" w14:textId="77777777" w:rsidR="0011615B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11596647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2DB57A06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261715EB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5EB094C3" w14:textId="778633EE" w:rsidR="0011615B" w:rsidRPr="008C1B07" w:rsidRDefault="0045652A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3747E61D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5C53C83E" w14:textId="77777777" w:rsidR="0011615B" w:rsidRPr="008C1B07" w:rsidRDefault="0011615B" w:rsidP="007773A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1535C6F8" w14:textId="77777777" w:rsidR="0011615B" w:rsidRPr="00046FBC" w:rsidRDefault="0011615B" w:rsidP="007773AB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B1EE6C5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046FBC">
              <w:rPr>
                <w:rFonts w:ascii="Times New Roman" w:hAnsi="Times New Roman" w:cs="Times New Roman"/>
              </w:rPr>
              <w:t>X</w:t>
            </w:r>
            <w:r w:rsidRPr="00046FBC">
              <w:rPr>
                <w:rFonts w:ascii="Times New Roman" w:hAnsi="Times New Roman" w:cs="Times New Roman"/>
              </w:rPr>
              <w:br/>
            </w:r>
          </w:p>
          <w:p w14:paraId="7B87E2C3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271352D2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2B5CFF0F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29B1A1D7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1E832179" w14:textId="6AD6754D" w:rsidR="0011615B" w:rsidRPr="00FC7835" w:rsidRDefault="0011615B" w:rsidP="00FC7835">
            <w:pPr>
              <w:spacing w:line="480" w:lineRule="auto"/>
              <w:rPr>
                <w:rFonts w:ascii="Segoe UI Symbol" w:eastAsia="Times New Roman" w:hAnsi="Segoe UI Symbol" w:cs="Segoe UI Symbol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  <w:r w:rsidR="00FC7835">
              <w:rPr>
                <w:rFonts w:ascii="Segoe UI Symbol" w:eastAsia="Times New Roman" w:hAnsi="Segoe UI Symbol" w:cs="Segoe UI Symbol"/>
              </w:rPr>
              <w:br/>
            </w: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27A7D3DC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4" w:type="nil"/>
              <w:left w:w="72" w:type="nil"/>
              <w:bottom w:w="72" w:type="nil"/>
              <w:right w:w="144" w:type="nil"/>
            </w:tcMar>
          </w:tcPr>
          <w:p w14:paraId="6C775B89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39FF94F3" w14:textId="77777777" w:rsidR="0011615B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1D0203A0" w14:textId="77777777" w:rsidR="0011615B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14:paraId="7151C054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684C40FD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50660818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72832513" w14:textId="77777777" w:rsidR="0045652A" w:rsidRPr="008C1B07" w:rsidRDefault="0045652A" w:rsidP="0045652A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4EE63C48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71A37A2F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X</w:t>
            </w:r>
          </w:p>
          <w:p w14:paraId="279349B9" w14:textId="77777777" w:rsidR="0011615B" w:rsidRPr="008C1B07" w:rsidRDefault="0011615B" w:rsidP="007773A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880005E" w14:textId="77777777" w:rsidR="0011615B" w:rsidRPr="008C1B07" w:rsidRDefault="0011615B" w:rsidP="007773A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Segoe UI Symbol" w:eastAsia="Times New Roman" w:hAnsi="Segoe UI Symbol" w:cs="Segoe UI Symbol"/>
              </w:rPr>
              <w:t>✓</w:t>
            </w:r>
          </w:p>
          <w:p w14:paraId="419AFEE6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723194D8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X</w:t>
            </w:r>
          </w:p>
          <w:p w14:paraId="732813C2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638AEBE4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X</w:t>
            </w:r>
          </w:p>
          <w:p w14:paraId="638871C0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0480D07C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X</w:t>
            </w:r>
          </w:p>
          <w:p w14:paraId="5CCAD094" w14:textId="77777777" w:rsidR="0011615B" w:rsidRPr="008C1B07" w:rsidRDefault="0011615B" w:rsidP="00FC78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6BB0AC0F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3C5A3AC" w14:textId="77777777" w:rsidR="0011615B" w:rsidRPr="00BB1428" w:rsidRDefault="0011615B" w:rsidP="007773A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1428">
              <w:rPr>
                <w:rFonts w:ascii="Times New Roman" w:eastAsia="Times New Roman" w:hAnsi="Times New Roman" w:cs="Times New Roman"/>
                <w:b/>
                <w:bCs/>
              </w:rPr>
              <w:t>14%</w:t>
            </w:r>
          </w:p>
          <w:p w14:paraId="0024F0CE" w14:textId="77777777" w:rsidR="0011615B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2436B0EE" w14:textId="77777777" w:rsidR="0011615B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%</w:t>
            </w:r>
          </w:p>
          <w:p w14:paraId="612E66BD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4C284570" w14:textId="77777777" w:rsidR="0011615B" w:rsidRPr="00046FBC" w:rsidRDefault="0011615B" w:rsidP="007773AB">
            <w:pPr>
              <w:rPr>
                <w:rFonts w:ascii="Times New Roman" w:hAnsi="Times New Roman" w:cs="Times New Roman"/>
                <w:b/>
                <w:bCs/>
              </w:rPr>
            </w:pPr>
            <w:r w:rsidRPr="008C1B07">
              <w:rPr>
                <w:rFonts w:ascii="Times New Roman" w:eastAsia="Times New Roman" w:hAnsi="Times New Roman" w:cs="Times New Roman"/>
                <w:b/>
                <w:bCs/>
              </w:rPr>
              <w:t>11%</w:t>
            </w:r>
          </w:p>
          <w:p w14:paraId="3FFCBF4A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5E435F69" w14:textId="77777777" w:rsidR="0011615B" w:rsidRPr="00046FBC" w:rsidRDefault="0011615B" w:rsidP="007773AB">
            <w:pPr>
              <w:rPr>
                <w:rFonts w:ascii="Times New Roman" w:hAnsi="Times New Roman" w:cs="Times New Roman"/>
              </w:rPr>
            </w:pPr>
            <w:r w:rsidRPr="00046FBC">
              <w:rPr>
                <w:rFonts w:ascii="Times New Roman" w:hAnsi="Times New Roman" w:cs="Times New Roman"/>
              </w:rPr>
              <w:t>2%</w:t>
            </w:r>
          </w:p>
          <w:p w14:paraId="59B01DB4" w14:textId="405EEE54" w:rsidR="0011615B" w:rsidRPr="008C1B07" w:rsidRDefault="0011615B" w:rsidP="00FC783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54706512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4%</w:t>
            </w:r>
          </w:p>
          <w:p w14:paraId="76E245D8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619E554B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2%</w:t>
            </w:r>
          </w:p>
          <w:p w14:paraId="123B18C2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00317D48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2%</w:t>
            </w:r>
          </w:p>
          <w:p w14:paraId="059FEC7B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633FDC70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2%</w:t>
            </w:r>
          </w:p>
          <w:p w14:paraId="23F88DEA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</w:p>
          <w:p w14:paraId="116919CF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5%</w:t>
            </w:r>
          </w:p>
          <w:p w14:paraId="080FDED6" w14:textId="77777777" w:rsidR="0011615B" w:rsidRPr="008C1B07" w:rsidRDefault="0011615B" w:rsidP="00FC78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63E479E7" w14:textId="77777777" w:rsidR="0011615B" w:rsidRPr="008C1B07" w:rsidRDefault="0011615B" w:rsidP="007773AB">
            <w:pPr>
              <w:rPr>
                <w:rFonts w:ascii="Times New Roman" w:eastAsia="Times New Roman" w:hAnsi="Times New Roman" w:cs="Times New Roman"/>
              </w:rPr>
            </w:pPr>
            <w:r w:rsidRPr="008C1B07">
              <w:rPr>
                <w:rFonts w:ascii="Times New Roman" w:eastAsia="Times New Roman" w:hAnsi="Times New Roman" w:cs="Times New Roman"/>
              </w:rPr>
              <w:t>5%</w:t>
            </w:r>
          </w:p>
        </w:tc>
      </w:tr>
    </w:tbl>
    <w:p w14:paraId="42FC7B70" w14:textId="24C71AC9" w:rsidR="0011615B" w:rsidRDefault="0011615B" w:rsidP="0011615B">
      <w:pPr>
        <w:rPr>
          <w:rFonts w:ascii="Times New Roman" w:hAnsi="Times New Roman" w:cs="Times New Roman"/>
        </w:rPr>
      </w:pPr>
    </w:p>
    <w:p w14:paraId="4166563A" w14:textId="1D88E73C" w:rsidR="00B274F6" w:rsidRDefault="00B274F6" w:rsidP="00B274F6">
      <w:pPr>
        <w:spacing w:line="480" w:lineRule="auto"/>
        <w:rPr>
          <w:rFonts w:ascii="Times New Roman" w:hAnsi="Times New Roman" w:cs="Times New Roman"/>
        </w:rPr>
      </w:pPr>
      <w:r w:rsidRPr="00341ACF">
        <w:rPr>
          <w:rFonts w:ascii="Times New Roman" w:hAnsi="Times New Roman" w:cs="Times New Roman"/>
          <w:b/>
          <w:bCs/>
        </w:rPr>
        <w:t>Table S5.</w:t>
      </w:r>
      <w:r w:rsidRPr="00341A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dications considered to be potentially hepatotoxic included in the assessment of number of </w:t>
      </w:r>
      <w:proofErr w:type="gramStart"/>
      <w:r>
        <w:rPr>
          <w:rFonts w:ascii="Times New Roman" w:hAnsi="Times New Roman" w:cs="Times New Roman"/>
        </w:rPr>
        <w:t>concomitant</w:t>
      </w:r>
      <w:proofErr w:type="gramEnd"/>
      <w:r>
        <w:rPr>
          <w:rFonts w:ascii="Times New Roman" w:hAnsi="Times New Roman" w:cs="Times New Roman"/>
        </w:rPr>
        <w:t xml:space="preserve"> potentially hepatotoxic medications recei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274F6" w14:paraId="0506997B" w14:textId="77777777" w:rsidTr="006003AE">
        <w:tc>
          <w:tcPr>
            <w:tcW w:w="3116" w:type="dxa"/>
          </w:tcPr>
          <w:p w14:paraId="0E06CC5C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Acetaminophen</w:t>
            </w:r>
          </w:p>
        </w:tc>
        <w:tc>
          <w:tcPr>
            <w:tcW w:w="3117" w:type="dxa"/>
          </w:tcPr>
          <w:p w14:paraId="35DA9E5E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opurinol</w:t>
            </w:r>
          </w:p>
        </w:tc>
        <w:tc>
          <w:tcPr>
            <w:tcW w:w="3117" w:type="dxa"/>
          </w:tcPr>
          <w:p w14:paraId="1EFA57CA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razolam</w:t>
            </w:r>
          </w:p>
        </w:tc>
      </w:tr>
      <w:tr w:rsidR="00B274F6" w14:paraId="5ACFA1FB" w14:textId="77777777" w:rsidTr="006003AE">
        <w:tc>
          <w:tcPr>
            <w:tcW w:w="3116" w:type="dxa"/>
          </w:tcPr>
          <w:p w14:paraId="693AC6E4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Amiodarone</w:t>
            </w:r>
          </w:p>
        </w:tc>
        <w:tc>
          <w:tcPr>
            <w:tcW w:w="3117" w:type="dxa"/>
          </w:tcPr>
          <w:p w14:paraId="0EED1669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yline</w:t>
            </w:r>
          </w:p>
        </w:tc>
        <w:tc>
          <w:tcPr>
            <w:tcW w:w="3117" w:type="dxa"/>
          </w:tcPr>
          <w:p w14:paraId="38817E1B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lodipine</w:t>
            </w:r>
          </w:p>
        </w:tc>
      </w:tr>
      <w:tr w:rsidR="00B274F6" w14:paraId="52A2B49F" w14:textId="77777777" w:rsidTr="006003AE">
        <w:tc>
          <w:tcPr>
            <w:tcW w:w="3116" w:type="dxa"/>
          </w:tcPr>
          <w:p w14:paraId="6A8601A8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Amoxicillin-clavulanate</w:t>
            </w:r>
          </w:p>
        </w:tc>
        <w:tc>
          <w:tcPr>
            <w:tcW w:w="3117" w:type="dxa"/>
          </w:tcPr>
          <w:p w14:paraId="31FA8451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piprazole</w:t>
            </w:r>
          </w:p>
        </w:tc>
        <w:tc>
          <w:tcPr>
            <w:tcW w:w="3117" w:type="dxa"/>
          </w:tcPr>
          <w:p w14:paraId="72B2DBAF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enolol</w:t>
            </w:r>
          </w:p>
        </w:tc>
      </w:tr>
      <w:tr w:rsidR="00B274F6" w14:paraId="49F89C4F" w14:textId="77777777" w:rsidTr="006003AE">
        <w:tc>
          <w:tcPr>
            <w:tcW w:w="3116" w:type="dxa"/>
          </w:tcPr>
          <w:p w14:paraId="46F80EE7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Atomoxetine</w:t>
            </w:r>
          </w:p>
        </w:tc>
        <w:tc>
          <w:tcPr>
            <w:tcW w:w="3117" w:type="dxa"/>
          </w:tcPr>
          <w:p w14:paraId="35609746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orvastatin</w:t>
            </w:r>
          </w:p>
        </w:tc>
        <w:tc>
          <w:tcPr>
            <w:tcW w:w="3117" w:type="dxa"/>
          </w:tcPr>
          <w:p w14:paraId="55982CB9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treonam</w:t>
            </w:r>
          </w:p>
        </w:tc>
      </w:tr>
      <w:tr w:rsidR="00B274F6" w14:paraId="2283D3CF" w14:textId="77777777" w:rsidTr="006003AE">
        <w:tc>
          <w:tcPr>
            <w:tcW w:w="3116" w:type="dxa"/>
          </w:tcPr>
          <w:p w14:paraId="61915A24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bu</w:t>
            </w:r>
            <w:r>
              <w:rPr>
                <w:rFonts w:ascii="Times New Roman" w:hAnsi="Times New Roman" w:cs="Times New Roman"/>
              </w:rPr>
              <w:t>propion</w:t>
            </w:r>
          </w:p>
        </w:tc>
        <w:tc>
          <w:tcPr>
            <w:tcW w:w="3117" w:type="dxa"/>
          </w:tcPr>
          <w:p w14:paraId="203BEFF2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amazepine</w:t>
            </w:r>
          </w:p>
        </w:tc>
        <w:tc>
          <w:tcPr>
            <w:tcW w:w="3117" w:type="dxa"/>
          </w:tcPr>
          <w:p w14:paraId="3670DABA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idopa-levodopa</w:t>
            </w:r>
          </w:p>
        </w:tc>
      </w:tr>
      <w:tr w:rsidR="00B274F6" w14:paraId="3375BD30" w14:textId="77777777" w:rsidTr="006003AE">
        <w:tc>
          <w:tcPr>
            <w:tcW w:w="3116" w:type="dxa"/>
          </w:tcPr>
          <w:p w14:paraId="3661758E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carvedilol</w:t>
            </w:r>
          </w:p>
        </w:tc>
        <w:tc>
          <w:tcPr>
            <w:tcW w:w="3117" w:type="dxa"/>
          </w:tcPr>
          <w:p w14:paraId="53E79BC1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3117" w:type="dxa"/>
          </w:tcPr>
          <w:p w14:paraId="774F2CC7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profloxacin</w:t>
            </w:r>
          </w:p>
        </w:tc>
      </w:tr>
      <w:tr w:rsidR="00B274F6" w14:paraId="05D4A726" w14:textId="77777777" w:rsidTr="006003AE">
        <w:tc>
          <w:tcPr>
            <w:tcW w:w="3116" w:type="dxa"/>
          </w:tcPr>
          <w:p w14:paraId="46E7ADAF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clo</w:t>
            </w:r>
            <w:r>
              <w:rPr>
                <w:rFonts w:ascii="Times New Roman" w:hAnsi="Times New Roman" w:cs="Times New Roman"/>
              </w:rPr>
              <w:t>nidine</w:t>
            </w:r>
          </w:p>
        </w:tc>
        <w:tc>
          <w:tcPr>
            <w:tcW w:w="3117" w:type="dxa"/>
          </w:tcPr>
          <w:p w14:paraId="40FEE4D9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nazepam</w:t>
            </w:r>
          </w:p>
        </w:tc>
        <w:tc>
          <w:tcPr>
            <w:tcW w:w="3117" w:type="dxa"/>
          </w:tcPr>
          <w:p w14:paraId="0D9E1D3F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osporine</w:t>
            </w:r>
          </w:p>
        </w:tc>
      </w:tr>
      <w:tr w:rsidR="00B274F6" w14:paraId="60B06EFF" w14:textId="77777777" w:rsidTr="006003AE">
        <w:tc>
          <w:tcPr>
            <w:tcW w:w="3116" w:type="dxa"/>
          </w:tcPr>
          <w:p w14:paraId="4A1D0531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lastRenderedPageBreak/>
              <w:t>Cyclobenzaprine</w:t>
            </w:r>
          </w:p>
        </w:tc>
        <w:tc>
          <w:tcPr>
            <w:tcW w:w="3117" w:type="dxa"/>
          </w:tcPr>
          <w:p w14:paraId="565CFEF8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psone</w:t>
            </w:r>
          </w:p>
        </w:tc>
        <w:tc>
          <w:tcPr>
            <w:tcW w:w="3117" w:type="dxa"/>
          </w:tcPr>
          <w:p w14:paraId="48AE4596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zepam</w:t>
            </w:r>
          </w:p>
        </w:tc>
      </w:tr>
      <w:tr w:rsidR="00B274F6" w14:paraId="2D4E8270" w14:textId="77777777" w:rsidTr="006003AE">
        <w:tc>
          <w:tcPr>
            <w:tcW w:w="3116" w:type="dxa"/>
          </w:tcPr>
          <w:p w14:paraId="6B9F0EDE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Diltiazem</w:t>
            </w:r>
          </w:p>
        </w:tc>
        <w:tc>
          <w:tcPr>
            <w:tcW w:w="3117" w:type="dxa"/>
          </w:tcPr>
          <w:p w14:paraId="500A3982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loxetine</w:t>
            </w:r>
          </w:p>
        </w:tc>
        <w:tc>
          <w:tcPr>
            <w:tcW w:w="3117" w:type="dxa"/>
          </w:tcPr>
          <w:p w14:paraId="334D0891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italopram</w:t>
            </w:r>
          </w:p>
        </w:tc>
      </w:tr>
      <w:tr w:rsidR="00B274F6" w14:paraId="6FA3889D" w14:textId="77777777" w:rsidTr="006003AE">
        <w:tc>
          <w:tcPr>
            <w:tcW w:w="3116" w:type="dxa"/>
          </w:tcPr>
          <w:p w14:paraId="37EEBB69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Enoxaparin sodium</w:t>
            </w:r>
          </w:p>
        </w:tc>
        <w:tc>
          <w:tcPr>
            <w:tcW w:w="3117" w:type="dxa"/>
          </w:tcPr>
          <w:p w14:paraId="5C9871E0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nofibrate</w:t>
            </w:r>
          </w:p>
        </w:tc>
        <w:tc>
          <w:tcPr>
            <w:tcW w:w="3117" w:type="dxa"/>
          </w:tcPr>
          <w:p w14:paraId="5F558A32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conazole</w:t>
            </w:r>
          </w:p>
        </w:tc>
      </w:tr>
      <w:tr w:rsidR="00B274F6" w14:paraId="5E4EA73A" w14:textId="77777777" w:rsidTr="006003AE">
        <w:tc>
          <w:tcPr>
            <w:tcW w:w="3116" w:type="dxa"/>
          </w:tcPr>
          <w:p w14:paraId="6FBCD0D0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Furosemide</w:t>
            </w:r>
          </w:p>
        </w:tc>
        <w:tc>
          <w:tcPr>
            <w:tcW w:w="3117" w:type="dxa"/>
          </w:tcPr>
          <w:p w14:paraId="39A3BD6A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apentin</w:t>
            </w:r>
          </w:p>
        </w:tc>
        <w:tc>
          <w:tcPr>
            <w:tcW w:w="3117" w:type="dxa"/>
          </w:tcPr>
          <w:p w14:paraId="59A65D1A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alazine</w:t>
            </w:r>
          </w:p>
        </w:tc>
      </w:tr>
      <w:tr w:rsidR="00B274F6" w14:paraId="6E6264B0" w14:textId="77777777" w:rsidTr="006003AE">
        <w:tc>
          <w:tcPr>
            <w:tcW w:w="3116" w:type="dxa"/>
          </w:tcPr>
          <w:p w14:paraId="0A7254C9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Hydrocortisone</w:t>
            </w:r>
          </w:p>
        </w:tc>
        <w:tc>
          <w:tcPr>
            <w:tcW w:w="3117" w:type="dxa"/>
          </w:tcPr>
          <w:p w14:paraId="5F2B4808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3117" w:type="dxa"/>
          </w:tcPr>
          <w:p w14:paraId="1A7750C5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niazid</w:t>
            </w:r>
          </w:p>
        </w:tc>
      </w:tr>
      <w:tr w:rsidR="00B274F6" w14:paraId="74F236BA" w14:textId="77777777" w:rsidTr="006003AE">
        <w:tc>
          <w:tcPr>
            <w:tcW w:w="3116" w:type="dxa"/>
          </w:tcPr>
          <w:p w14:paraId="4FBDACF2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Labetalol</w:t>
            </w:r>
          </w:p>
        </w:tc>
        <w:tc>
          <w:tcPr>
            <w:tcW w:w="3117" w:type="dxa"/>
          </w:tcPr>
          <w:p w14:paraId="3AA0A73E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otrigine</w:t>
            </w:r>
          </w:p>
        </w:tc>
        <w:tc>
          <w:tcPr>
            <w:tcW w:w="3117" w:type="dxa"/>
          </w:tcPr>
          <w:p w14:paraId="403CBB82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tiracetam</w:t>
            </w:r>
          </w:p>
        </w:tc>
      </w:tr>
      <w:tr w:rsidR="00B274F6" w14:paraId="1A4AF80C" w14:textId="77777777" w:rsidTr="006003AE">
        <w:tc>
          <w:tcPr>
            <w:tcW w:w="3116" w:type="dxa"/>
          </w:tcPr>
          <w:p w14:paraId="0B2A68DF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3117" w:type="dxa"/>
          </w:tcPr>
          <w:p w14:paraId="7505EAAE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othyroxine</w:t>
            </w:r>
          </w:p>
        </w:tc>
        <w:tc>
          <w:tcPr>
            <w:tcW w:w="3117" w:type="dxa"/>
          </w:tcPr>
          <w:p w14:paraId="7F0913D6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zolid</w:t>
            </w:r>
          </w:p>
        </w:tc>
      </w:tr>
      <w:tr w:rsidR="00B274F6" w14:paraId="3CB5220B" w14:textId="77777777" w:rsidTr="006003AE">
        <w:tc>
          <w:tcPr>
            <w:tcW w:w="3116" w:type="dxa"/>
          </w:tcPr>
          <w:p w14:paraId="491AAF36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Lisinopril</w:t>
            </w:r>
          </w:p>
        </w:tc>
        <w:tc>
          <w:tcPr>
            <w:tcW w:w="3117" w:type="dxa"/>
          </w:tcPr>
          <w:p w14:paraId="1FC09611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hium</w:t>
            </w:r>
          </w:p>
        </w:tc>
        <w:tc>
          <w:tcPr>
            <w:tcW w:w="3117" w:type="dxa"/>
          </w:tcPr>
          <w:p w14:paraId="3A49CFC9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razepam</w:t>
            </w:r>
          </w:p>
        </w:tc>
      </w:tr>
      <w:tr w:rsidR="00B274F6" w14:paraId="3A146BF8" w14:textId="77777777" w:rsidTr="006003AE">
        <w:tc>
          <w:tcPr>
            <w:tcW w:w="3116" w:type="dxa"/>
          </w:tcPr>
          <w:p w14:paraId="0BE7D98A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Losartan</w:t>
            </w:r>
          </w:p>
        </w:tc>
        <w:tc>
          <w:tcPr>
            <w:tcW w:w="3117" w:type="dxa"/>
          </w:tcPr>
          <w:p w14:paraId="589138EE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rasidone</w:t>
            </w:r>
          </w:p>
        </w:tc>
        <w:tc>
          <w:tcPr>
            <w:tcW w:w="3117" w:type="dxa"/>
          </w:tcPr>
          <w:p w14:paraId="5641EC55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xapine</w:t>
            </w:r>
            <w:proofErr w:type="spellEnd"/>
          </w:p>
        </w:tc>
      </w:tr>
      <w:tr w:rsidR="00B274F6" w14:paraId="64EF6257" w14:textId="77777777" w:rsidTr="006003AE">
        <w:tc>
          <w:tcPr>
            <w:tcW w:w="3116" w:type="dxa"/>
          </w:tcPr>
          <w:p w14:paraId="3C7EE2EF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Melatonin</w:t>
            </w:r>
          </w:p>
        </w:tc>
        <w:tc>
          <w:tcPr>
            <w:tcW w:w="3117" w:type="dxa"/>
          </w:tcPr>
          <w:p w14:paraId="6AD4BC7E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3117" w:type="dxa"/>
          </w:tcPr>
          <w:p w14:paraId="7E502D86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done</w:t>
            </w:r>
          </w:p>
        </w:tc>
      </w:tr>
      <w:tr w:rsidR="00B274F6" w14:paraId="40CDB395" w14:textId="77777777" w:rsidTr="006003AE">
        <w:tc>
          <w:tcPr>
            <w:tcW w:w="3116" w:type="dxa"/>
          </w:tcPr>
          <w:p w14:paraId="4E9C9CC4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3117" w:type="dxa"/>
          </w:tcPr>
          <w:p w14:paraId="6936DA07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phenidate</w:t>
            </w:r>
          </w:p>
        </w:tc>
        <w:tc>
          <w:tcPr>
            <w:tcW w:w="3117" w:type="dxa"/>
          </w:tcPr>
          <w:p w14:paraId="78571BAD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prednisolone</w:t>
            </w:r>
          </w:p>
        </w:tc>
      </w:tr>
      <w:tr w:rsidR="00B274F6" w14:paraId="28ADA019" w14:textId="77777777" w:rsidTr="006003AE">
        <w:tc>
          <w:tcPr>
            <w:tcW w:w="3116" w:type="dxa"/>
          </w:tcPr>
          <w:p w14:paraId="2E6F3F29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Metoprolol succinate</w:t>
            </w:r>
          </w:p>
        </w:tc>
        <w:tc>
          <w:tcPr>
            <w:tcW w:w="3117" w:type="dxa"/>
          </w:tcPr>
          <w:p w14:paraId="7CD6CE2D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oprolol tartrate</w:t>
            </w:r>
          </w:p>
        </w:tc>
        <w:tc>
          <w:tcPr>
            <w:tcW w:w="3117" w:type="dxa"/>
          </w:tcPr>
          <w:p w14:paraId="57B07CB9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odrine</w:t>
            </w:r>
          </w:p>
        </w:tc>
      </w:tr>
      <w:tr w:rsidR="00B274F6" w14:paraId="155CC2AA" w14:textId="77777777" w:rsidTr="006003AE">
        <w:tc>
          <w:tcPr>
            <w:tcW w:w="3116" w:type="dxa"/>
          </w:tcPr>
          <w:p w14:paraId="27E39F39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Minocycline</w:t>
            </w:r>
          </w:p>
        </w:tc>
        <w:tc>
          <w:tcPr>
            <w:tcW w:w="3117" w:type="dxa"/>
          </w:tcPr>
          <w:p w14:paraId="626013C3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3117" w:type="dxa"/>
          </w:tcPr>
          <w:p w14:paraId="1AE319AD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xifloxacin</w:t>
            </w:r>
          </w:p>
        </w:tc>
      </w:tr>
      <w:tr w:rsidR="00B274F6" w14:paraId="15AE7C25" w14:textId="77777777" w:rsidTr="006003AE">
        <w:tc>
          <w:tcPr>
            <w:tcW w:w="3116" w:type="dxa"/>
          </w:tcPr>
          <w:p w14:paraId="22A4ABCE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Naproxen</w:t>
            </w:r>
          </w:p>
        </w:tc>
        <w:tc>
          <w:tcPr>
            <w:tcW w:w="3117" w:type="dxa"/>
          </w:tcPr>
          <w:p w14:paraId="225FD295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fedipine</w:t>
            </w:r>
          </w:p>
        </w:tc>
        <w:tc>
          <w:tcPr>
            <w:tcW w:w="3117" w:type="dxa"/>
          </w:tcPr>
          <w:p w14:paraId="511E6250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riptyline</w:t>
            </w:r>
          </w:p>
        </w:tc>
      </w:tr>
      <w:tr w:rsidR="00B274F6" w14:paraId="1DC99DA4" w14:textId="77777777" w:rsidTr="006003AE">
        <w:tc>
          <w:tcPr>
            <w:tcW w:w="3116" w:type="dxa"/>
          </w:tcPr>
          <w:p w14:paraId="61DD4C30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E0323">
              <w:rPr>
                <w:rFonts w:ascii="Times New Roman" w:hAnsi="Times New Roman" w:cs="Times New Roman"/>
              </w:rPr>
              <w:t>OLANZapine</w:t>
            </w:r>
            <w:proofErr w:type="spellEnd"/>
          </w:p>
        </w:tc>
        <w:tc>
          <w:tcPr>
            <w:tcW w:w="3117" w:type="dxa"/>
          </w:tcPr>
          <w:p w14:paraId="01C0C8D9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carbazepine</w:t>
            </w:r>
          </w:p>
        </w:tc>
        <w:tc>
          <w:tcPr>
            <w:tcW w:w="3117" w:type="dxa"/>
          </w:tcPr>
          <w:p w14:paraId="5BE5E687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codone</w:t>
            </w:r>
          </w:p>
        </w:tc>
      </w:tr>
      <w:tr w:rsidR="00B274F6" w14:paraId="344481A0" w14:textId="77777777" w:rsidTr="006003AE">
        <w:tc>
          <w:tcPr>
            <w:tcW w:w="3116" w:type="dxa"/>
          </w:tcPr>
          <w:p w14:paraId="5AB169D4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E0323">
              <w:rPr>
                <w:rFonts w:ascii="Times New Roman" w:hAnsi="Times New Roman" w:cs="Times New Roman"/>
              </w:rPr>
              <w:t>PARoxetine</w:t>
            </w:r>
            <w:proofErr w:type="spellEnd"/>
          </w:p>
        </w:tc>
        <w:tc>
          <w:tcPr>
            <w:tcW w:w="3117" w:type="dxa"/>
          </w:tcPr>
          <w:p w14:paraId="6335CE45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 chloride SA</w:t>
            </w:r>
          </w:p>
        </w:tc>
        <w:tc>
          <w:tcPr>
            <w:tcW w:w="3117" w:type="dxa"/>
          </w:tcPr>
          <w:p w14:paraId="22370842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mipexole</w:t>
            </w:r>
          </w:p>
        </w:tc>
      </w:tr>
      <w:tr w:rsidR="00B274F6" w14:paraId="24406E1B" w14:textId="77777777" w:rsidTr="006003AE">
        <w:tc>
          <w:tcPr>
            <w:tcW w:w="3116" w:type="dxa"/>
          </w:tcPr>
          <w:p w14:paraId="432DB310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E0323">
              <w:rPr>
                <w:rFonts w:ascii="Times New Roman" w:hAnsi="Times New Roman" w:cs="Times New Roman"/>
              </w:rPr>
              <w:t>predniSONE</w:t>
            </w:r>
            <w:proofErr w:type="spellEnd"/>
          </w:p>
        </w:tc>
        <w:tc>
          <w:tcPr>
            <w:tcW w:w="3117" w:type="dxa"/>
          </w:tcPr>
          <w:p w14:paraId="4B3B41C8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abalin</w:t>
            </w:r>
          </w:p>
        </w:tc>
        <w:tc>
          <w:tcPr>
            <w:tcW w:w="3117" w:type="dxa"/>
          </w:tcPr>
          <w:p w14:paraId="3B576EBF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ranolol</w:t>
            </w:r>
          </w:p>
        </w:tc>
      </w:tr>
      <w:tr w:rsidR="00B274F6" w14:paraId="3682D484" w14:textId="77777777" w:rsidTr="006003AE">
        <w:tc>
          <w:tcPr>
            <w:tcW w:w="3116" w:type="dxa"/>
          </w:tcPr>
          <w:p w14:paraId="56CCB7AE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Protamine</w:t>
            </w:r>
          </w:p>
        </w:tc>
        <w:tc>
          <w:tcPr>
            <w:tcW w:w="3117" w:type="dxa"/>
          </w:tcPr>
          <w:p w14:paraId="06AF7F0F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3117" w:type="dxa"/>
          </w:tcPr>
          <w:p w14:paraId="15AA04B2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fampin</w:t>
            </w:r>
          </w:p>
        </w:tc>
      </w:tr>
      <w:tr w:rsidR="00B274F6" w14:paraId="5C2230EF" w14:textId="77777777" w:rsidTr="006003AE">
        <w:tc>
          <w:tcPr>
            <w:tcW w:w="3116" w:type="dxa"/>
          </w:tcPr>
          <w:p w14:paraId="541F9A1A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E0323">
              <w:rPr>
                <w:rFonts w:ascii="Times New Roman" w:hAnsi="Times New Roman" w:cs="Times New Roman"/>
              </w:rPr>
              <w:t>risperiDONE</w:t>
            </w:r>
            <w:proofErr w:type="spellEnd"/>
          </w:p>
        </w:tc>
        <w:tc>
          <w:tcPr>
            <w:tcW w:w="3117" w:type="dxa"/>
          </w:tcPr>
          <w:p w14:paraId="5B67C297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pinirole</w:t>
            </w:r>
          </w:p>
        </w:tc>
        <w:tc>
          <w:tcPr>
            <w:tcW w:w="3117" w:type="dxa"/>
          </w:tcPr>
          <w:p w14:paraId="36A11151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uvastatin</w:t>
            </w:r>
          </w:p>
        </w:tc>
      </w:tr>
      <w:tr w:rsidR="00B274F6" w14:paraId="2FA50C0E" w14:textId="77777777" w:rsidTr="006003AE">
        <w:tc>
          <w:tcPr>
            <w:tcW w:w="3116" w:type="dxa"/>
          </w:tcPr>
          <w:p w14:paraId="26BC18DE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3117" w:type="dxa"/>
          </w:tcPr>
          <w:p w14:paraId="1912C089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vastatin</w:t>
            </w:r>
          </w:p>
        </w:tc>
        <w:tc>
          <w:tcPr>
            <w:tcW w:w="3117" w:type="dxa"/>
          </w:tcPr>
          <w:p w14:paraId="7F7110F9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famethoxazole-trimethoprim</w:t>
            </w:r>
          </w:p>
        </w:tc>
      </w:tr>
      <w:tr w:rsidR="00B274F6" w14:paraId="19209D33" w14:textId="77777777" w:rsidTr="006003AE">
        <w:tc>
          <w:tcPr>
            <w:tcW w:w="3116" w:type="dxa"/>
          </w:tcPr>
          <w:p w14:paraId="69CC48A1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Tacrolimus</w:t>
            </w:r>
          </w:p>
        </w:tc>
        <w:tc>
          <w:tcPr>
            <w:tcW w:w="3117" w:type="dxa"/>
          </w:tcPr>
          <w:p w14:paraId="5D0B36A2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azosin</w:t>
            </w:r>
          </w:p>
        </w:tc>
        <w:tc>
          <w:tcPr>
            <w:tcW w:w="3117" w:type="dxa"/>
          </w:tcPr>
          <w:p w14:paraId="123BBF25" w14:textId="77777777" w:rsidR="00B274F6" w:rsidRDefault="00B274F6" w:rsidP="00600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bramycin</w:t>
            </w:r>
          </w:p>
        </w:tc>
      </w:tr>
      <w:tr w:rsidR="00B274F6" w14:paraId="5E690C4E" w14:textId="77777777" w:rsidTr="006003AE">
        <w:tc>
          <w:tcPr>
            <w:tcW w:w="3116" w:type="dxa"/>
          </w:tcPr>
          <w:p w14:paraId="133B6E32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E0323">
              <w:rPr>
                <w:rFonts w:ascii="Times New Roman" w:hAnsi="Times New Roman" w:cs="Times New Roman"/>
              </w:rPr>
              <w:t>traZODone</w:t>
            </w:r>
            <w:proofErr w:type="spellEnd"/>
          </w:p>
        </w:tc>
        <w:tc>
          <w:tcPr>
            <w:tcW w:w="3117" w:type="dxa"/>
          </w:tcPr>
          <w:p w14:paraId="69FF1E46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proate</w:t>
            </w:r>
          </w:p>
        </w:tc>
        <w:tc>
          <w:tcPr>
            <w:tcW w:w="3117" w:type="dxa"/>
          </w:tcPr>
          <w:p w14:paraId="7B39406A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proic acid</w:t>
            </w:r>
          </w:p>
        </w:tc>
      </w:tr>
      <w:tr w:rsidR="00B274F6" w14:paraId="050B13B3" w14:textId="77777777" w:rsidTr="006003AE">
        <w:tc>
          <w:tcPr>
            <w:tcW w:w="3116" w:type="dxa"/>
          </w:tcPr>
          <w:p w14:paraId="7F09F874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lastRenderedPageBreak/>
              <w:t>Venlafaxine</w:t>
            </w:r>
          </w:p>
        </w:tc>
        <w:tc>
          <w:tcPr>
            <w:tcW w:w="3117" w:type="dxa"/>
          </w:tcPr>
          <w:p w14:paraId="3C8D7E77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apamil </w:t>
            </w:r>
          </w:p>
        </w:tc>
        <w:tc>
          <w:tcPr>
            <w:tcW w:w="3117" w:type="dxa"/>
          </w:tcPr>
          <w:p w14:paraId="1B396CAE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riconazole</w:t>
            </w:r>
          </w:p>
        </w:tc>
      </w:tr>
      <w:tr w:rsidR="00B274F6" w14:paraId="3B054926" w14:textId="77777777" w:rsidTr="006003AE">
        <w:tc>
          <w:tcPr>
            <w:tcW w:w="3116" w:type="dxa"/>
          </w:tcPr>
          <w:p w14:paraId="14FF6E41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0323">
              <w:rPr>
                <w:rFonts w:ascii="Times New Roman" w:hAnsi="Times New Roman" w:cs="Times New Roman"/>
              </w:rPr>
              <w:t>Vitamin C</w:t>
            </w:r>
          </w:p>
        </w:tc>
        <w:tc>
          <w:tcPr>
            <w:tcW w:w="3117" w:type="dxa"/>
          </w:tcPr>
          <w:p w14:paraId="26357E3E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E</w:t>
            </w:r>
          </w:p>
        </w:tc>
        <w:tc>
          <w:tcPr>
            <w:tcW w:w="3117" w:type="dxa"/>
          </w:tcPr>
          <w:p w14:paraId="6D38E710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farin</w:t>
            </w:r>
          </w:p>
        </w:tc>
      </w:tr>
      <w:tr w:rsidR="00B274F6" w14:paraId="446459A0" w14:textId="77777777" w:rsidTr="006003AE">
        <w:tc>
          <w:tcPr>
            <w:tcW w:w="3116" w:type="dxa"/>
          </w:tcPr>
          <w:p w14:paraId="54D405DA" w14:textId="77777777" w:rsidR="00B274F6" w:rsidRPr="008E0323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4F16E3C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D1EDF2C" w14:textId="77777777" w:rsidR="00B274F6" w:rsidRDefault="00B274F6" w:rsidP="006003A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2A6D6271" w14:textId="77777777" w:rsidR="00B274F6" w:rsidRDefault="00B274F6" w:rsidP="00B274F6">
      <w:pPr>
        <w:spacing w:line="480" w:lineRule="auto"/>
        <w:rPr>
          <w:rFonts w:ascii="TimesNewRomanPSMT" w:hAnsi="TimesNewRomanPSMT" w:cs="TimesNewRomanPSMT"/>
          <w:b/>
          <w:bCs/>
          <w:color w:val="FF0000"/>
        </w:rPr>
      </w:pPr>
    </w:p>
    <w:p w14:paraId="7600032E" w14:textId="4CD5355F" w:rsidR="00B274F6" w:rsidRDefault="00B274F6" w:rsidP="00B274F6">
      <w:pPr>
        <w:spacing w:line="480" w:lineRule="auto"/>
        <w:rPr>
          <w:rFonts w:ascii="Times New Roman" w:hAnsi="Times New Roman" w:cs="Times New Roman"/>
        </w:rPr>
      </w:pPr>
      <w:r w:rsidRPr="00341ACF">
        <w:rPr>
          <w:rFonts w:ascii="TimesNewRomanPSMT" w:hAnsi="TimesNewRomanPSMT" w:cs="TimesNewRomanPSMT"/>
          <w:b/>
          <w:bCs/>
        </w:rPr>
        <w:t>Table S6.</w:t>
      </w:r>
      <w:r w:rsidRPr="00341ACF">
        <w:rPr>
          <w:rFonts w:ascii="TimesNewRomanPSMT" w:hAnsi="TimesNewRomanPSMT" w:cs="TimesNewRomanPSMT"/>
        </w:rPr>
        <w:t xml:space="preserve"> Crude </w:t>
      </w:r>
      <w:r>
        <w:rPr>
          <w:rFonts w:ascii="Times New Roman" w:hAnsi="Times New Roman" w:cs="Times New Roman"/>
        </w:rPr>
        <w:t>Association between the</w:t>
      </w:r>
      <w:r w:rsidRPr="00046FBC">
        <w:rPr>
          <w:rFonts w:ascii="Times New Roman" w:hAnsi="Times New Roman" w:cs="Times New Roman"/>
        </w:rPr>
        <w:t xml:space="preserve"> Exposure (</w:t>
      </w:r>
      <w:r>
        <w:rPr>
          <w:rFonts w:ascii="Times New Roman" w:hAnsi="Times New Roman" w:cs="Times New Roman"/>
        </w:rPr>
        <w:t>RDV vs. RDV + DEX</w:t>
      </w:r>
      <w:r w:rsidRPr="00046FBC">
        <w:rPr>
          <w:rFonts w:ascii="Times New Roman" w:hAnsi="Times New Roman" w:cs="Times New Roman"/>
        </w:rPr>
        <w:t>) and the Outcome (AST/ALT 3 X ULN) in COVID-19 patients</w:t>
      </w:r>
      <w:r>
        <w:rPr>
          <w:rFonts w:ascii="Times New Roman" w:hAnsi="Times New Roman" w:cs="Times New Roman"/>
        </w:rPr>
        <w:t>.</w:t>
      </w:r>
    </w:p>
    <w:tbl>
      <w:tblPr>
        <w:tblW w:w="89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7"/>
        <w:gridCol w:w="1556"/>
        <w:gridCol w:w="1690"/>
        <w:gridCol w:w="1808"/>
        <w:gridCol w:w="1538"/>
      </w:tblGrid>
      <w:tr w:rsidR="00B274F6" w:rsidRPr="002E1F18" w14:paraId="2FAC31E8" w14:textId="77777777" w:rsidTr="006003AE">
        <w:trPr>
          <w:trHeight w:val="397"/>
        </w:trPr>
        <w:tc>
          <w:tcPr>
            <w:tcW w:w="23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7986FF5B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  <w:b/>
                <w:bCs/>
              </w:rPr>
              <w:t>AST and ALT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AFF4BCE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>
              <w:rPr>
                <w:rFonts w:ascii="Roboto" w:hAnsi="Roboto"/>
                <w:color w:val="202124"/>
                <w:shd w:val="clear" w:color="auto" w:fill="FFFFFF"/>
              </w:rPr>
              <w:t>≥</w:t>
            </w:r>
            <w:r w:rsidRPr="002E1F18">
              <w:rPr>
                <w:rFonts w:ascii="TimesNewRomanPSMT" w:hAnsi="TimesNewRomanPSMT" w:cs="TimesNewRomanPSMT"/>
                <w:b/>
                <w:bCs/>
              </w:rPr>
              <w:t xml:space="preserve"> 3 X ULN</w:t>
            </w:r>
            <w:r w:rsidRPr="002E1F18">
              <w:rPr>
                <w:rFonts w:ascii="TimesNewRomanPSMT" w:hAnsi="TimesNewRomanPSMT" w:cs="TimesNewRomanPSMT"/>
                <w:b/>
                <w:bCs/>
              </w:rPr>
              <w:br/>
              <w:t>(n=70)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3F0C0084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  <w:b/>
                <w:bCs/>
              </w:rPr>
              <w:t>&lt; 3 X ULN</w:t>
            </w:r>
            <w:r w:rsidRPr="002E1F18">
              <w:rPr>
                <w:rFonts w:ascii="TimesNewRomanPSMT" w:hAnsi="TimesNewRomanPSMT" w:cs="TimesNewRomanPSMT"/>
                <w:b/>
                <w:bCs/>
              </w:rPr>
              <w:br/>
              <w:t>(n=1932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A7CAA42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  <w:b/>
                <w:bCs/>
              </w:rPr>
              <w:t>Unadjusted OR (95% CI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2B9C8BCE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  <w:b/>
                <w:bCs/>
                <w:i/>
                <w:iCs/>
              </w:rPr>
              <w:t>p-value</w:t>
            </w:r>
          </w:p>
        </w:tc>
      </w:tr>
      <w:tr w:rsidR="00B274F6" w:rsidRPr="002E1F18" w14:paraId="6058EEF0" w14:textId="77777777" w:rsidTr="006003AE">
        <w:trPr>
          <w:trHeight w:val="1089"/>
        </w:trPr>
        <w:tc>
          <w:tcPr>
            <w:tcW w:w="23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7C036379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</w:rPr>
              <w:t>Remdesivir alone</w:t>
            </w:r>
          </w:p>
          <w:p w14:paraId="290C2320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</w:rPr>
              <w:t>(</w:t>
            </w:r>
            <w:r>
              <w:rPr>
                <w:rFonts w:ascii="TimesNewRomanPSMT" w:hAnsi="TimesNewRomanPSMT" w:cs="TimesNewRomanPSMT"/>
              </w:rPr>
              <w:t xml:space="preserve">patient # and </w:t>
            </w:r>
            <w:r w:rsidRPr="002E1F18">
              <w:rPr>
                <w:rFonts w:ascii="TimesNewRomanPSMT" w:hAnsi="TimesNewRomanPSMT" w:cs="TimesNewRomanPSMT"/>
              </w:rPr>
              <w:t xml:space="preserve">%) </w:t>
            </w:r>
            <w:r w:rsidRPr="002E1F18">
              <w:rPr>
                <w:rFonts w:ascii="TimesNewRomanPSMT" w:hAnsi="TimesNewRomanPSMT" w:cs="TimesNewRomanPSMT"/>
              </w:rPr>
              <w:br/>
            </w:r>
            <w:r w:rsidRPr="002E1F18">
              <w:rPr>
                <w:rFonts w:ascii="TimesNewRomanPSMT" w:hAnsi="TimesNewRomanPSMT" w:cs="TimesNewRomanPSMT"/>
              </w:rPr>
              <w:br/>
              <w:t>Remdesivir +</w:t>
            </w:r>
            <w:r w:rsidRPr="002E1F18">
              <w:rPr>
                <w:rFonts w:ascii="TimesNewRomanPSMT" w:hAnsi="TimesNewRomanPSMT" w:cs="TimesNewRomanPSMT"/>
              </w:rPr>
              <w:br/>
              <w:t>Dexamethasone</w:t>
            </w:r>
            <w:r w:rsidRPr="002E1F18">
              <w:rPr>
                <w:rFonts w:ascii="TimesNewRomanPSMT" w:hAnsi="TimesNewRomanPSMT" w:cs="TimesNewRomanPSMT"/>
              </w:rPr>
              <w:br/>
              <w:t>(</w:t>
            </w:r>
            <w:r>
              <w:rPr>
                <w:rFonts w:ascii="TimesNewRomanPSMT" w:hAnsi="TimesNewRomanPSMT" w:cs="TimesNewRomanPSMT"/>
              </w:rPr>
              <w:t xml:space="preserve">patient # and </w:t>
            </w:r>
            <w:r w:rsidRPr="002E1F18">
              <w:rPr>
                <w:rFonts w:ascii="TimesNewRomanPSMT" w:hAnsi="TimesNewRomanPSMT" w:cs="TimesNewRomanPSMT"/>
              </w:rPr>
              <w:t xml:space="preserve">%) 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1AC5A5E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</w:rPr>
              <w:t>14 (7.3%)</w:t>
            </w:r>
          </w:p>
          <w:p w14:paraId="5C139686" w14:textId="77777777" w:rsidR="00B274F6" w:rsidRDefault="00B274F6" w:rsidP="006003AE">
            <w:pPr>
              <w:rPr>
                <w:rFonts w:ascii="TimesNewRomanPSMT" w:hAnsi="TimesNewRomanPSMT" w:cs="TimesNewRomanPSMT"/>
              </w:rPr>
            </w:pPr>
          </w:p>
          <w:p w14:paraId="76826C5E" w14:textId="77777777" w:rsidR="00B274F6" w:rsidRDefault="00B274F6" w:rsidP="006003AE">
            <w:pPr>
              <w:rPr>
                <w:rFonts w:ascii="TimesNewRomanPSMT" w:hAnsi="TimesNewRomanPSMT" w:cs="TimesNewRomanPSMT"/>
              </w:rPr>
            </w:pPr>
          </w:p>
          <w:p w14:paraId="04843C40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</w:rPr>
              <w:t>56 (3.1%)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0081E84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</w:rPr>
              <w:t>178 (92.7%)</w:t>
            </w:r>
          </w:p>
          <w:p w14:paraId="3287A1CB" w14:textId="77777777" w:rsidR="00B274F6" w:rsidRDefault="00B274F6" w:rsidP="006003AE">
            <w:pPr>
              <w:rPr>
                <w:rFonts w:ascii="TimesNewRomanPSMT" w:hAnsi="TimesNewRomanPSMT" w:cs="TimesNewRomanPSMT"/>
              </w:rPr>
            </w:pPr>
          </w:p>
          <w:p w14:paraId="1856BB8B" w14:textId="77777777" w:rsidR="00B274F6" w:rsidRDefault="00B274F6" w:rsidP="006003AE">
            <w:pPr>
              <w:rPr>
                <w:rFonts w:ascii="TimesNewRomanPSMT" w:hAnsi="TimesNewRomanPSMT" w:cs="TimesNewRomanPSMT"/>
              </w:rPr>
            </w:pPr>
          </w:p>
          <w:p w14:paraId="52659252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</w:rPr>
              <w:t>1754 (96.9%)</w:t>
            </w:r>
          </w:p>
        </w:tc>
        <w:tc>
          <w:tcPr>
            <w:tcW w:w="18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DAB30ED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</w:rPr>
              <w:t>REF</w:t>
            </w:r>
          </w:p>
          <w:p w14:paraId="4B80C578" w14:textId="77777777" w:rsidR="00B274F6" w:rsidRDefault="00B274F6" w:rsidP="006003AE">
            <w:pPr>
              <w:rPr>
                <w:rFonts w:ascii="TimesNewRomanPSMT" w:hAnsi="TimesNewRomanPSMT" w:cs="TimesNewRomanPSMT"/>
              </w:rPr>
            </w:pPr>
          </w:p>
          <w:p w14:paraId="2624707A" w14:textId="77777777" w:rsidR="00B274F6" w:rsidRDefault="00B274F6" w:rsidP="006003AE">
            <w:pPr>
              <w:rPr>
                <w:rFonts w:ascii="TimesNewRomanPSMT" w:hAnsi="TimesNewRomanPSMT" w:cs="TimesNewRomanPSMT"/>
              </w:rPr>
            </w:pPr>
          </w:p>
          <w:p w14:paraId="5EFBB0AA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</w:rPr>
              <w:t>0.41 (0.22, 0.74)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78B55A5F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  <w:r w:rsidRPr="002E1F18">
              <w:rPr>
                <w:rFonts w:ascii="TimesNewRomanPSMT" w:hAnsi="TimesNewRomanPSMT" w:cs="TimesNewRomanPSMT"/>
              </w:rPr>
              <w:t>0.004</w:t>
            </w:r>
          </w:p>
        </w:tc>
      </w:tr>
      <w:tr w:rsidR="00B274F6" w:rsidRPr="002E1F18" w14:paraId="3194CE65" w14:textId="77777777" w:rsidTr="006003AE">
        <w:trPr>
          <w:trHeight w:val="285"/>
        </w:trPr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ED353EA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C4712F9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</w:p>
        </w:tc>
        <w:tc>
          <w:tcPr>
            <w:tcW w:w="16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DAFA190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</w:p>
        </w:tc>
        <w:tc>
          <w:tcPr>
            <w:tcW w:w="18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05D5F99E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</w:p>
        </w:tc>
        <w:tc>
          <w:tcPr>
            <w:tcW w:w="15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7CD5CFE0" w14:textId="77777777" w:rsidR="00B274F6" w:rsidRPr="002E1F18" w:rsidRDefault="00B274F6" w:rsidP="006003AE">
            <w:pPr>
              <w:rPr>
                <w:rFonts w:ascii="TimesNewRomanPSMT" w:hAnsi="TimesNewRomanPSMT" w:cs="TimesNewRomanPSMT"/>
              </w:rPr>
            </w:pPr>
          </w:p>
        </w:tc>
      </w:tr>
    </w:tbl>
    <w:p w14:paraId="34BEC2A6" w14:textId="77777777" w:rsidR="00B274F6" w:rsidRDefault="00B274F6" w:rsidP="00B274F6">
      <w:pPr>
        <w:rPr>
          <w:rFonts w:ascii="TimesNewRomanPSMT" w:hAnsi="TimesNewRomanPSMT" w:cs="TimesNewRomanPSMT"/>
        </w:rPr>
      </w:pPr>
    </w:p>
    <w:p w14:paraId="153E1880" w14:textId="77777777" w:rsidR="00B274F6" w:rsidRDefault="00B274F6" w:rsidP="00B274F6">
      <w:pPr>
        <w:rPr>
          <w:rFonts w:ascii="Times New Roman" w:hAnsi="Times New Roman" w:cs="Times New Roman"/>
        </w:rPr>
      </w:pPr>
    </w:p>
    <w:p w14:paraId="143A1F24" w14:textId="0FD2215D" w:rsidR="0011615B" w:rsidRPr="0010152A" w:rsidRDefault="0011615B" w:rsidP="0010152A">
      <w:pPr>
        <w:rPr>
          <w:rFonts w:ascii="Times New Roman" w:hAnsi="Times New Roman" w:cs="Times New Roman"/>
        </w:rPr>
      </w:pPr>
      <w:r w:rsidRPr="00903187">
        <w:rPr>
          <w:rFonts w:ascii="TimesNewRomanPSMT" w:hAnsi="TimesNewRomanPSMT" w:cs="TimesNewRomanPSMT"/>
          <w:b/>
          <w:bCs/>
        </w:rPr>
        <w:t>Table S</w:t>
      </w:r>
      <w:r w:rsidR="006119BE">
        <w:rPr>
          <w:rFonts w:ascii="TimesNewRomanPSMT" w:hAnsi="TimesNewRomanPSMT" w:cs="TimesNewRomanPSMT"/>
          <w:b/>
          <w:bCs/>
        </w:rPr>
        <w:t>7</w:t>
      </w:r>
      <w:r w:rsidRPr="00903187">
        <w:rPr>
          <w:rFonts w:ascii="TimesNewRomanPSMT" w:hAnsi="TimesNewRomanPSMT" w:cs="TimesNewRomanPSMT"/>
          <w:b/>
          <w:bCs/>
        </w:rPr>
        <w:t>.</w:t>
      </w:r>
      <w:r w:rsidRPr="00171BC0">
        <w:rPr>
          <w:rFonts w:ascii="TimesNewRomanPSMT" w:hAnsi="TimesNewRomanPSMT" w:cs="TimesNewRomanPSMT"/>
        </w:rPr>
        <w:t xml:space="preserve"> </w:t>
      </w:r>
      <w:r>
        <w:rPr>
          <w:rFonts w:ascii="TimesNewRomanPSMT" w:hAnsi="TimesNewRomanPSMT" w:cs="TimesNewRomanPSMT"/>
        </w:rPr>
        <w:t xml:space="preserve">Adjusted Logistic Regression </w:t>
      </w:r>
      <w:r>
        <w:rPr>
          <w:rFonts w:ascii="Times New Roman" w:hAnsi="Times New Roman" w:cs="Times New Roman"/>
        </w:rPr>
        <w:t>for the Association between the</w:t>
      </w:r>
      <w:r w:rsidRPr="00046FBC">
        <w:rPr>
          <w:rFonts w:ascii="Times New Roman" w:hAnsi="Times New Roman" w:cs="Times New Roman"/>
        </w:rPr>
        <w:t xml:space="preserve"> Exposure (Dexamethasone addition) and the Outcome (AST/ALT 3 X ULN) in COVID-19 patients receiving RDV treatment</w:t>
      </w:r>
      <w:r>
        <w:rPr>
          <w:rFonts w:ascii="Times New Roman" w:hAnsi="Times New Roman" w:cs="Times New Roman"/>
        </w:rPr>
        <w:t>.</w:t>
      </w:r>
    </w:p>
    <w:tbl>
      <w:tblPr>
        <w:tblW w:w="943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5"/>
        <w:gridCol w:w="1648"/>
        <w:gridCol w:w="1785"/>
        <w:gridCol w:w="1906"/>
        <w:gridCol w:w="1634"/>
      </w:tblGrid>
      <w:tr w:rsidR="0011615B" w:rsidRPr="00DF0886" w14:paraId="717347D5" w14:textId="77777777" w:rsidTr="007773AB">
        <w:trPr>
          <w:trHeight w:val="279"/>
        </w:trPr>
        <w:tc>
          <w:tcPr>
            <w:tcW w:w="24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4C965AC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  <w:b/>
                <w:bCs/>
              </w:rPr>
              <w:t>AST and ALT</w:t>
            </w:r>
            <w:r w:rsidRPr="00171BC0">
              <w:rPr>
                <w:rFonts w:ascii="TimesNewRomanPSMT" w:hAnsi="TimesNewRomanPSMT" w:cs="TimesNewRomanPSMT"/>
                <w:b/>
                <w:bCs/>
              </w:rPr>
              <w:br/>
              <w:t>(n=2002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0D4E36CD" w14:textId="6F572E22" w:rsidR="0011615B" w:rsidRPr="00DF0886" w:rsidRDefault="00604F98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>
              <w:rPr>
                <w:rFonts w:ascii="Roboto" w:hAnsi="Roboto"/>
                <w:color w:val="202124"/>
                <w:shd w:val="clear" w:color="auto" w:fill="FFFFFF"/>
              </w:rPr>
              <w:t xml:space="preserve">≥ </w:t>
            </w:r>
            <w:r w:rsidR="0011615B" w:rsidRPr="00171BC0">
              <w:rPr>
                <w:rFonts w:ascii="TimesNewRomanPSMT" w:hAnsi="TimesNewRomanPSMT" w:cs="TimesNewRomanPSMT"/>
                <w:b/>
                <w:bCs/>
              </w:rPr>
              <w:t>3X ULN</w:t>
            </w:r>
            <w:r w:rsidR="0011615B" w:rsidRPr="00171BC0">
              <w:rPr>
                <w:rFonts w:ascii="TimesNewRomanPSMT" w:hAnsi="TimesNewRomanPSMT" w:cs="TimesNewRomanPSMT"/>
                <w:b/>
                <w:bCs/>
              </w:rPr>
              <w:br/>
              <w:t>(n=70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0C991C9C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  <w:b/>
                <w:bCs/>
              </w:rPr>
              <w:t>&lt; 3 X ULN</w:t>
            </w:r>
            <w:r w:rsidRPr="00171BC0">
              <w:rPr>
                <w:rFonts w:ascii="TimesNewRomanPSMT" w:hAnsi="TimesNewRomanPSMT" w:cs="TimesNewRomanPSMT"/>
                <w:b/>
                <w:bCs/>
              </w:rPr>
              <w:br/>
              <w:t>(n=1932)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8EB40BF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  <w:b/>
                <w:bCs/>
              </w:rPr>
              <w:t>Adjusted OR (95% CI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241FC272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  <w:b/>
                <w:bCs/>
                <w:i/>
                <w:iCs/>
              </w:rPr>
              <w:t>Adjusted p-value</w:t>
            </w:r>
          </w:p>
        </w:tc>
      </w:tr>
      <w:tr w:rsidR="0011615B" w:rsidRPr="00DF0886" w14:paraId="5BDE5264" w14:textId="77777777" w:rsidTr="007773AB">
        <w:trPr>
          <w:trHeight w:val="957"/>
        </w:trPr>
        <w:tc>
          <w:tcPr>
            <w:tcW w:w="24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E97ADF6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</w:rPr>
              <w:t>Remdesivir alone</w:t>
            </w:r>
          </w:p>
          <w:p w14:paraId="4BF9B2AC" w14:textId="50A5C58B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</w:rPr>
              <w:t>(</w:t>
            </w:r>
            <w:r w:rsidR="00C037D4">
              <w:rPr>
                <w:rFonts w:ascii="TimesNewRomanPSMT" w:hAnsi="TimesNewRomanPSMT" w:cs="TimesNewRomanPSMT"/>
              </w:rPr>
              <w:t xml:space="preserve">patient # and </w:t>
            </w:r>
            <w:r w:rsidRPr="00171BC0">
              <w:rPr>
                <w:rFonts w:ascii="TimesNewRomanPSMT" w:hAnsi="TimesNewRomanPSMT" w:cs="TimesNewRomanPSMT"/>
              </w:rPr>
              <w:t xml:space="preserve">%) </w:t>
            </w:r>
            <w:r w:rsidRPr="00171BC0">
              <w:rPr>
                <w:rFonts w:ascii="TimesNewRomanPSMT" w:hAnsi="TimesNewRomanPSMT" w:cs="TimesNewRomanPSMT"/>
              </w:rPr>
              <w:br/>
            </w:r>
            <w:r w:rsidRPr="00171BC0">
              <w:rPr>
                <w:rFonts w:ascii="TimesNewRomanPSMT" w:hAnsi="TimesNewRomanPSMT" w:cs="TimesNewRomanPSMT"/>
              </w:rPr>
              <w:br/>
              <w:t>Remdesivir +</w:t>
            </w:r>
            <w:r w:rsidRPr="00171BC0">
              <w:rPr>
                <w:rFonts w:ascii="TimesNewRomanPSMT" w:hAnsi="TimesNewRomanPSMT" w:cs="TimesNewRomanPSMT"/>
              </w:rPr>
              <w:br/>
            </w:r>
            <w:r w:rsidR="00861F47" w:rsidRPr="00171BC0">
              <w:rPr>
                <w:rFonts w:ascii="TimesNewRomanPSMT" w:hAnsi="TimesNewRomanPSMT" w:cs="TimesNewRomanPSMT"/>
              </w:rPr>
              <w:t>Dexamethasone</w:t>
            </w:r>
            <w:r w:rsidRPr="00171BC0">
              <w:rPr>
                <w:rFonts w:ascii="TimesNewRomanPSMT" w:hAnsi="TimesNewRomanPSMT" w:cs="TimesNewRomanPSMT"/>
              </w:rPr>
              <w:br/>
              <w:t>(</w:t>
            </w:r>
            <w:r w:rsidR="00C037D4">
              <w:rPr>
                <w:rFonts w:ascii="TimesNewRomanPSMT" w:hAnsi="TimesNewRomanPSMT" w:cs="TimesNewRomanPSMT"/>
              </w:rPr>
              <w:t xml:space="preserve">patient # and </w:t>
            </w:r>
            <w:r w:rsidRPr="00171BC0">
              <w:rPr>
                <w:rFonts w:ascii="TimesNewRomanPSMT" w:hAnsi="TimesNewRomanPSMT" w:cs="TimesNewRomanPSMT"/>
              </w:rPr>
              <w:t xml:space="preserve">%) 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5485783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</w:rPr>
              <w:t>14 (7.3%)</w:t>
            </w:r>
          </w:p>
          <w:p w14:paraId="03520D11" w14:textId="77777777" w:rsidR="0011615B" w:rsidRPr="00171BC0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  <w:p w14:paraId="7DCBFBCC" w14:textId="77777777" w:rsidR="0011615B" w:rsidRPr="00171BC0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  <w:p w14:paraId="1587AAEA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</w:rPr>
              <w:t>56 (3.1%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0B4897C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</w:rPr>
              <w:t>178 (92.7%)</w:t>
            </w:r>
          </w:p>
          <w:p w14:paraId="790B0F8B" w14:textId="77777777" w:rsidR="0011615B" w:rsidRPr="00171BC0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  <w:p w14:paraId="38603BDC" w14:textId="77777777" w:rsidR="0011615B" w:rsidRPr="00171BC0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  <w:p w14:paraId="5EE54435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</w:rPr>
              <w:t>1754 (96.9%)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C768491" w14:textId="77777777" w:rsidR="0011615B" w:rsidRPr="00171BC0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</w:rPr>
              <w:t>REF</w:t>
            </w:r>
          </w:p>
          <w:p w14:paraId="09C863F4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  <w:p w14:paraId="67AF40BC" w14:textId="77777777" w:rsidR="0011615B" w:rsidRPr="00171BC0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</w:p>
          <w:p w14:paraId="495355DF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</w:rPr>
              <w:t>0.46 (0.25, 0.85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D12233B" w14:textId="77777777" w:rsidR="0011615B" w:rsidRPr="00DF0886" w:rsidRDefault="0011615B" w:rsidP="007773A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171BC0">
              <w:rPr>
                <w:rFonts w:ascii="TimesNewRomanPSMT" w:hAnsi="TimesNewRomanPSMT" w:cs="TimesNewRomanPSMT"/>
              </w:rPr>
              <w:t>0.02</w:t>
            </w:r>
          </w:p>
        </w:tc>
      </w:tr>
      <w:tr w:rsidR="0011615B" w:rsidRPr="00DF0886" w14:paraId="6D433A2E" w14:textId="77777777" w:rsidTr="007773AB">
        <w:trPr>
          <w:trHeight w:val="196"/>
        </w:trPr>
        <w:tc>
          <w:tcPr>
            <w:tcW w:w="24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7B0BBCDD" w14:textId="77777777" w:rsidR="0011615B" w:rsidRPr="00DF0886" w:rsidRDefault="0011615B" w:rsidP="007773AB">
            <w:pPr>
              <w:autoSpaceDE w:val="0"/>
              <w:autoSpaceDN w:val="0"/>
              <w:adjustRightInd w:val="0"/>
              <w:jc w:val="both"/>
              <w:rPr>
                <w:rFonts w:ascii="TimesNewRomanPSMT" w:hAnsi="TimesNewRomanPSMT" w:cs="TimesNewRomanPSMT"/>
                <w:sz w:val="28"/>
                <w:szCs w:val="28"/>
              </w:rPr>
            </w:pPr>
          </w:p>
        </w:tc>
        <w:tc>
          <w:tcPr>
            <w:tcW w:w="16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0C5951C4" w14:textId="77777777" w:rsidR="0011615B" w:rsidRPr="00DF0886" w:rsidRDefault="0011615B" w:rsidP="007773AB">
            <w:pPr>
              <w:autoSpaceDE w:val="0"/>
              <w:autoSpaceDN w:val="0"/>
              <w:adjustRightInd w:val="0"/>
              <w:jc w:val="both"/>
              <w:rPr>
                <w:rFonts w:ascii="TimesNewRomanPSMT" w:hAnsi="TimesNewRomanPSMT" w:cs="TimesNewRomanPSMT"/>
                <w:sz w:val="28"/>
                <w:szCs w:val="28"/>
              </w:rPr>
            </w:pP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9A279D5" w14:textId="77777777" w:rsidR="0011615B" w:rsidRPr="00DF0886" w:rsidRDefault="0011615B" w:rsidP="007773AB">
            <w:pPr>
              <w:autoSpaceDE w:val="0"/>
              <w:autoSpaceDN w:val="0"/>
              <w:adjustRightInd w:val="0"/>
              <w:jc w:val="both"/>
              <w:rPr>
                <w:rFonts w:ascii="TimesNewRomanPSMT" w:hAnsi="TimesNewRomanPSMT" w:cs="TimesNewRomanPSMT"/>
                <w:sz w:val="28"/>
                <w:szCs w:val="28"/>
              </w:rPr>
            </w:pPr>
          </w:p>
        </w:tc>
        <w:tc>
          <w:tcPr>
            <w:tcW w:w="19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928D1F8" w14:textId="77777777" w:rsidR="0011615B" w:rsidRPr="00DF0886" w:rsidRDefault="0011615B" w:rsidP="007773AB">
            <w:pPr>
              <w:autoSpaceDE w:val="0"/>
              <w:autoSpaceDN w:val="0"/>
              <w:adjustRightInd w:val="0"/>
              <w:jc w:val="both"/>
              <w:rPr>
                <w:rFonts w:ascii="TimesNewRomanPSMT" w:hAnsi="TimesNewRomanPSMT" w:cs="TimesNewRomanPSMT"/>
                <w:sz w:val="28"/>
                <w:szCs w:val="28"/>
              </w:rPr>
            </w:pPr>
          </w:p>
        </w:tc>
        <w:tc>
          <w:tcPr>
            <w:tcW w:w="16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3E0BFF05" w14:textId="77777777" w:rsidR="0011615B" w:rsidRPr="00DF0886" w:rsidRDefault="0011615B" w:rsidP="007773AB">
            <w:pPr>
              <w:autoSpaceDE w:val="0"/>
              <w:autoSpaceDN w:val="0"/>
              <w:adjustRightInd w:val="0"/>
              <w:jc w:val="both"/>
              <w:rPr>
                <w:rFonts w:ascii="TimesNewRomanPSMT" w:hAnsi="TimesNewRomanPSMT" w:cs="TimesNewRomanPSMT"/>
                <w:sz w:val="28"/>
                <w:szCs w:val="28"/>
              </w:rPr>
            </w:pPr>
          </w:p>
        </w:tc>
      </w:tr>
    </w:tbl>
    <w:p w14:paraId="471BEEF9" w14:textId="77777777" w:rsidR="0011615B" w:rsidRPr="00E73DFE" w:rsidRDefault="0011615B" w:rsidP="0011615B">
      <w:pPr>
        <w:autoSpaceDE w:val="0"/>
        <w:autoSpaceDN w:val="0"/>
        <w:adjustRightInd w:val="0"/>
        <w:rPr>
          <w:rFonts w:ascii="TimesNewRomanPSMT" w:hAnsi="TimesNewRomanPSMT" w:cs="TimesNewRomanPSMT"/>
          <w:b/>
          <w:bCs/>
          <w:sz w:val="20"/>
          <w:szCs w:val="20"/>
        </w:rPr>
      </w:pPr>
      <w:r w:rsidRPr="00171BC0">
        <w:rPr>
          <w:rFonts w:ascii="TimesNewRomanPSMT" w:hAnsi="TimesNewRomanPSMT" w:cs="TimesNewRomanPSMT"/>
        </w:rPr>
        <w:t xml:space="preserve">*Determined </w:t>
      </w:r>
      <w:r>
        <w:rPr>
          <w:rFonts w:ascii="TimesNewRomanPSMT" w:hAnsi="TimesNewRomanPSMT" w:cs="TimesNewRomanPSMT"/>
        </w:rPr>
        <w:t>using</w:t>
      </w:r>
      <w:r w:rsidRPr="00171BC0">
        <w:rPr>
          <w:rFonts w:ascii="TimesNewRomanPSMT" w:hAnsi="TimesNewRomanPSMT" w:cs="TimesNewRomanPSMT"/>
        </w:rPr>
        <w:t xml:space="preserve"> adjusted logistic regression for age, race, ethnicity, APR DRG score, liver disease, and presence of medications with potential hepatotoxic side effects.</w:t>
      </w:r>
    </w:p>
    <w:p w14:paraId="15AB8E77" w14:textId="77777777" w:rsidR="0011615B" w:rsidRPr="00706706" w:rsidRDefault="0011615B" w:rsidP="0011615B">
      <w:pPr>
        <w:autoSpaceDE w:val="0"/>
        <w:autoSpaceDN w:val="0"/>
        <w:adjustRightInd w:val="0"/>
        <w:rPr>
          <w:rFonts w:ascii="TimesNewRomanPSMT" w:hAnsi="TimesNewRomanPSMT" w:cs="TimesNewRomanPSMT"/>
          <w:sz w:val="28"/>
          <w:szCs w:val="28"/>
        </w:rPr>
      </w:pPr>
    </w:p>
    <w:p w14:paraId="1526BDD3" w14:textId="6F3CFC30" w:rsidR="0010152A" w:rsidRDefault="0010152A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10152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916AD" w14:textId="77777777" w:rsidR="00A7331C" w:rsidRDefault="00A7331C" w:rsidP="00A7331C">
      <w:r>
        <w:separator/>
      </w:r>
    </w:p>
  </w:endnote>
  <w:endnote w:type="continuationSeparator" w:id="0">
    <w:p w14:paraId="1381D7ED" w14:textId="77777777" w:rsidR="00A7331C" w:rsidRDefault="00A7331C" w:rsidP="00A73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E08C2" w14:textId="77777777" w:rsidR="00A7331C" w:rsidRDefault="00A7331C" w:rsidP="00A7331C">
      <w:r>
        <w:separator/>
      </w:r>
    </w:p>
  </w:footnote>
  <w:footnote w:type="continuationSeparator" w:id="0">
    <w:p w14:paraId="76864D96" w14:textId="77777777" w:rsidR="00A7331C" w:rsidRDefault="00A7331C" w:rsidP="00A733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FCA50" w14:textId="442B2859" w:rsidR="00A7331C" w:rsidRDefault="00A7331C">
    <w:pPr>
      <w:pStyle w:val="Header"/>
    </w:pPr>
    <w:r>
      <w:t xml:space="preserve">                                                                                                                                                HEP4-22-0442</w:t>
    </w:r>
  </w:p>
  <w:p w14:paraId="725712CA" w14:textId="77777777" w:rsidR="00A7331C" w:rsidRDefault="00A733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675AC3"/>
    <w:multiLevelType w:val="hybridMultilevel"/>
    <w:tmpl w:val="7A1C1FE4"/>
    <w:lvl w:ilvl="0" w:tplc="D474E5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2978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59A"/>
    <w:rsid w:val="00005D9A"/>
    <w:rsid w:val="0002714D"/>
    <w:rsid w:val="00034DE2"/>
    <w:rsid w:val="00034FC5"/>
    <w:rsid w:val="00042C4B"/>
    <w:rsid w:val="00091317"/>
    <w:rsid w:val="000D687C"/>
    <w:rsid w:val="000E05AB"/>
    <w:rsid w:val="000F668F"/>
    <w:rsid w:val="0010152A"/>
    <w:rsid w:val="00111BB3"/>
    <w:rsid w:val="0011615B"/>
    <w:rsid w:val="00127A5F"/>
    <w:rsid w:val="00131074"/>
    <w:rsid w:val="00136EC4"/>
    <w:rsid w:val="00170240"/>
    <w:rsid w:val="00197CEF"/>
    <w:rsid w:val="001B3F8D"/>
    <w:rsid w:val="001C4063"/>
    <w:rsid w:val="001D75B6"/>
    <w:rsid w:val="001E630D"/>
    <w:rsid w:val="00201520"/>
    <w:rsid w:val="00212FD3"/>
    <w:rsid w:val="002230D4"/>
    <w:rsid w:val="00261835"/>
    <w:rsid w:val="002A1E8B"/>
    <w:rsid w:val="002A6852"/>
    <w:rsid w:val="002D5C50"/>
    <w:rsid w:val="002E01D6"/>
    <w:rsid w:val="002E1F18"/>
    <w:rsid w:val="003035EC"/>
    <w:rsid w:val="00324711"/>
    <w:rsid w:val="00341ACF"/>
    <w:rsid w:val="00371A0A"/>
    <w:rsid w:val="00371F1F"/>
    <w:rsid w:val="003852D6"/>
    <w:rsid w:val="00437650"/>
    <w:rsid w:val="00446582"/>
    <w:rsid w:val="004514B4"/>
    <w:rsid w:val="0045652A"/>
    <w:rsid w:val="004929CE"/>
    <w:rsid w:val="004A028A"/>
    <w:rsid w:val="004E4A9A"/>
    <w:rsid w:val="004E5307"/>
    <w:rsid w:val="0051759A"/>
    <w:rsid w:val="00534F2B"/>
    <w:rsid w:val="00556A01"/>
    <w:rsid w:val="00564275"/>
    <w:rsid w:val="005868F2"/>
    <w:rsid w:val="005A6E54"/>
    <w:rsid w:val="005D5602"/>
    <w:rsid w:val="005F66C7"/>
    <w:rsid w:val="00604F98"/>
    <w:rsid w:val="006119BE"/>
    <w:rsid w:val="00615CBA"/>
    <w:rsid w:val="0063072C"/>
    <w:rsid w:val="0065454E"/>
    <w:rsid w:val="00655E55"/>
    <w:rsid w:val="006655E5"/>
    <w:rsid w:val="00687BAC"/>
    <w:rsid w:val="006939C6"/>
    <w:rsid w:val="00693CE3"/>
    <w:rsid w:val="00695DA2"/>
    <w:rsid w:val="006C30F8"/>
    <w:rsid w:val="006C799C"/>
    <w:rsid w:val="006D308F"/>
    <w:rsid w:val="006D65F2"/>
    <w:rsid w:val="007554F8"/>
    <w:rsid w:val="0078344B"/>
    <w:rsid w:val="007A0338"/>
    <w:rsid w:val="007D597C"/>
    <w:rsid w:val="007E10BE"/>
    <w:rsid w:val="007F7216"/>
    <w:rsid w:val="00804E82"/>
    <w:rsid w:val="00806248"/>
    <w:rsid w:val="00861F47"/>
    <w:rsid w:val="00863F32"/>
    <w:rsid w:val="008768BA"/>
    <w:rsid w:val="008843C7"/>
    <w:rsid w:val="00892574"/>
    <w:rsid w:val="008C6ED0"/>
    <w:rsid w:val="008D4EAE"/>
    <w:rsid w:val="00903187"/>
    <w:rsid w:val="009168DB"/>
    <w:rsid w:val="00942A81"/>
    <w:rsid w:val="00944008"/>
    <w:rsid w:val="00960959"/>
    <w:rsid w:val="00986630"/>
    <w:rsid w:val="009A6497"/>
    <w:rsid w:val="00A34B0B"/>
    <w:rsid w:val="00A517AE"/>
    <w:rsid w:val="00A7331C"/>
    <w:rsid w:val="00A77A69"/>
    <w:rsid w:val="00AD3B8A"/>
    <w:rsid w:val="00B217B6"/>
    <w:rsid w:val="00B274F6"/>
    <w:rsid w:val="00B75CD5"/>
    <w:rsid w:val="00BD203E"/>
    <w:rsid w:val="00BE7B54"/>
    <w:rsid w:val="00C037D4"/>
    <w:rsid w:val="00C457D2"/>
    <w:rsid w:val="00C8602C"/>
    <w:rsid w:val="00CA4A04"/>
    <w:rsid w:val="00CB7637"/>
    <w:rsid w:val="00CD6B4B"/>
    <w:rsid w:val="00CE58B5"/>
    <w:rsid w:val="00D47C5B"/>
    <w:rsid w:val="00D57993"/>
    <w:rsid w:val="00D83F36"/>
    <w:rsid w:val="00D8628F"/>
    <w:rsid w:val="00DC4FA6"/>
    <w:rsid w:val="00DD2701"/>
    <w:rsid w:val="00DF3497"/>
    <w:rsid w:val="00E001CA"/>
    <w:rsid w:val="00E13629"/>
    <w:rsid w:val="00E31368"/>
    <w:rsid w:val="00E40D45"/>
    <w:rsid w:val="00E476F9"/>
    <w:rsid w:val="00EB568A"/>
    <w:rsid w:val="00ED20E5"/>
    <w:rsid w:val="00ED23A7"/>
    <w:rsid w:val="00ED6758"/>
    <w:rsid w:val="00F029D3"/>
    <w:rsid w:val="00F31820"/>
    <w:rsid w:val="00F546AF"/>
    <w:rsid w:val="00F55EAB"/>
    <w:rsid w:val="00F8378C"/>
    <w:rsid w:val="00F86EFF"/>
    <w:rsid w:val="00FC7835"/>
    <w:rsid w:val="00FE3A52"/>
    <w:rsid w:val="00FE759F"/>
    <w:rsid w:val="00FF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4309E"/>
  <w15:chartTrackingRefBased/>
  <w15:docId w15:val="{90729E28-D1E4-7A45-A8FD-75EE25861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E05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link w:val="NormalWeb"/>
    <w:uiPriority w:val="99"/>
    <w:rsid w:val="000E05A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34D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D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D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D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4DE2"/>
  </w:style>
  <w:style w:type="table" w:styleId="TableGrid">
    <w:name w:val="Table Grid"/>
    <w:basedOn w:val="TableNormal"/>
    <w:uiPriority w:val="39"/>
    <w:rsid w:val="005F6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F66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127A5F"/>
    <w:pPr>
      <w:tabs>
        <w:tab w:val="decimal" w:pos="360"/>
      </w:tabs>
      <w:spacing w:after="200" w:line="276" w:lineRule="auto"/>
    </w:pPr>
    <w:rPr>
      <w:rFonts w:eastAsiaTheme="minorEastAsia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127A5F"/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7A5F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127A5F"/>
    <w:rPr>
      <w:i/>
      <w:iCs/>
    </w:rPr>
  </w:style>
  <w:style w:type="table" w:styleId="LightShading-Accent1">
    <w:name w:val="Light Shading Accent 1"/>
    <w:basedOn w:val="TableNormal"/>
    <w:uiPriority w:val="60"/>
    <w:rsid w:val="00127A5F"/>
    <w:rPr>
      <w:rFonts w:eastAsiaTheme="minorEastAsia"/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3852D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852D6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9609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33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331C"/>
  </w:style>
  <w:style w:type="paragraph" w:styleId="Footer">
    <w:name w:val="footer"/>
    <w:basedOn w:val="Normal"/>
    <w:link w:val="FooterChar"/>
    <w:uiPriority w:val="99"/>
    <w:unhideWhenUsed/>
    <w:rsid w:val="00A73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3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3" ma:contentTypeDescription="Create a new document." ma:contentTypeScope="" ma:versionID="8bd0145f5fd992c6dc06aa7945e36fd5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ef87ddc69846be78108f696428a62ae7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03c50d-f851-412a-a9a7-d373c4b5fce4">
      <Terms xmlns="http://schemas.microsoft.com/office/infopath/2007/PartnerControls"/>
    </lcf76f155ced4ddcb4097134ff3c332f>
    <TaxCatchAll xmlns="bcd09660-be93-4bd9-869c-f45048cb599a" xsi:nil="true"/>
  </documentManagement>
</p:properties>
</file>

<file path=customXml/itemProps1.xml><?xml version="1.0" encoding="utf-8"?>
<ds:datastoreItem xmlns:ds="http://schemas.openxmlformats.org/officeDocument/2006/customXml" ds:itemID="{CEE513B6-3A40-4612-930C-4FED7E6380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54C810-5A57-4408-A8DB-7E4CD31C6D91}"/>
</file>

<file path=customXml/itemProps3.xml><?xml version="1.0" encoding="utf-8"?>
<ds:datastoreItem xmlns:ds="http://schemas.openxmlformats.org/officeDocument/2006/customXml" ds:itemID="{E6CDDF00-8A2C-49F0-AF14-F043F1AC36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, Sydney</dc:creator>
  <cp:keywords/>
  <dc:description/>
  <cp:lastModifiedBy>Kareytis Martinez</cp:lastModifiedBy>
  <cp:revision>3</cp:revision>
  <dcterms:created xsi:type="dcterms:W3CDTF">2022-12-05T19:06:00Z</dcterms:created>
  <dcterms:modified xsi:type="dcterms:W3CDTF">2022-12-05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34EA4453D0CF4F8778EE4578C55941</vt:lpwstr>
  </property>
</Properties>
</file>